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等线" w:cs="Calibri"/>
          <w:szCs w:val="21"/>
          <w:highlight w:val="none"/>
        </w:rPr>
      </w:pPr>
      <w:r>
        <w:rPr>
          <w:rFonts w:hint="eastAsia" w:cstheme="minorHAnsi"/>
          <w:szCs w:val="21"/>
          <w:highlight w:val="none"/>
        </w:rPr>
        <w:t>Appendix</w:t>
      </w:r>
      <w:r>
        <w:rPr>
          <w:rFonts w:cstheme="minorHAnsi"/>
          <w:szCs w:val="21"/>
          <w:highlight w:val="none"/>
        </w:rPr>
        <w:t xml:space="preserve"> </w:t>
      </w:r>
      <w:r>
        <w:rPr>
          <w:rFonts w:hint="eastAsia" w:cstheme="minorHAnsi"/>
          <w:szCs w:val="21"/>
          <w:highlight w:val="none"/>
          <w:lang w:val="en-US" w:eastAsia="zh-CN"/>
        </w:rPr>
        <w:t>3</w:t>
      </w:r>
      <w:r>
        <w:rPr>
          <w:rFonts w:ascii="Calibri" w:hAnsi="Calibri" w:eastAsia="等线" w:cs="Calibri"/>
          <w:szCs w:val="21"/>
          <w:highlight w:val="none"/>
        </w:rPr>
        <w:t xml:space="preserve"> Theories/models/frameworks use to guide </w:t>
      </w:r>
      <w:r>
        <w:rPr>
          <w:rFonts w:hint="eastAsia" w:ascii="Calibri" w:hAnsi="Calibri" w:eastAsia="等线" w:cs="Calibri"/>
          <w:szCs w:val="21"/>
          <w:highlight w:val="none"/>
        </w:rPr>
        <w:t>SDM</w:t>
      </w:r>
      <w:r>
        <w:rPr>
          <w:rFonts w:ascii="Calibri" w:hAnsi="Calibri" w:eastAsia="等线" w:cs="Calibri"/>
          <w:szCs w:val="21"/>
          <w:highlight w:val="none"/>
        </w:rPr>
        <w:t xml:space="preserve"> (13 of 60 studies reported) </w:t>
      </w:r>
      <w:bookmarkStart w:id="0" w:name="OLE_LINK23"/>
      <w:bookmarkStart w:id="1" w:name="OLE_LINK24"/>
      <w:r>
        <w:rPr>
          <w:rFonts w:ascii="Calibri" w:hAnsi="Calibri" w:eastAsia="Calibri"/>
          <w:color w:val="000000"/>
          <w:highlight w:val="none"/>
        </w:rPr>
        <w:t>[1-13]</w:t>
      </w:r>
      <w:bookmarkEnd w:id="0"/>
      <w:bookmarkEnd w:id="1"/>
    </w:p>
    <w:tbl>
      <w:tblPr>
        <w:tblStyle w:val="5"/>
        <w:tblW w:w="941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079"/>
        <w:gridCol w:w="45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8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szCs w:val="21"/>
                <w:highlight w:val="none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1"/>
                <w:highlight w:val="none"/>
                <w:lang w:val="en-CA"/>
              </w:rPr>
              <w:t xml:space="preserve">Theories/models/frameworks 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Calibri" w:hAnsi="Calibri" w:eastAsia="Times New Roman" w:cs="Calibri"/>
                <w:b/>
                <w:bCs/>
                <w:color w:val="000000"/>
                <w:szCs w:val="21"/>
                <w:highlight w:val="none"/>
                <w:lang w:val="en-CA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1"/>
                <w:highlight w:val="none"/>
                <w:lang w:val="en-CA"/>
              </w:rPr>
              <w:t>No. of studies (n (%))</w:t>
            </w:r>
          </w:p>
        </w:tc>
        <w:tc>
          <w:tcPr>
            <w:tcW w:w="46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theme="minorHAnsi"/>
                <w:b/>
                <w:bCs/>
                <w:szCs w:val="21"/>
                <w:highlight w:val="none"/>
              </w:rPr>
            </w:pPr>
            <w:r>
              <w:rPr>
                <w:rFonts w:cstheme="minorHAnsi"/>
                <w:b/>
                <w:bCs/>
                <w:szCs w:val="21"/>
                <w:highlight w:val="none"/>
              </w:rPr>
              <w:t>The role in resear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3814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>Ottawa Decision Support Framework</w:t>
            </w:r>
          </w:p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ascii="Calibri" w:hAnsi="Calibri" w:eastAsia="Calibri"/>
                <w:color w:val="000000"/>
              </w:rPr>
              <w:t>[1, 2, 4-7, 10, 12]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</w:pPr>
            <w:r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  <w:t>8(61.54</w:t>
            </w:r>
            <w:bookmarkStart w:id="17" w:name="_GoBack"/>
            <w:bookmarkEnd w:id="17"/>
            <w:r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  <w:t>%)</w:t>
            </w:r>
          </w:p>
        </w:tc>
        <w:tc>
          <w:tcPr>
            <w:tcW w:w="4606" w:type="dxa"/>
            <w:tcBorders>
              <w:top w:val="single" w:color="auto" w:sz="4" w:space="0"/>
            </w:tcBorders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uiding the construction of decision aids</w:t>
            </w:r>
          </w:p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uiding the assessment of decision-making needs</w:t>
            </w:r>
          </w:p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uid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the design of the interview out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bookmarkStart w:id="2" w:name="OLE_LINK131"/>
            <w:bookmarkStart w:id="3" w:name="OLE_LINK114"/>
            <w:r>
              <w:rPr>
                <w:rFonts w:hint="eastAsia" w:ascii="Calibri" w:hAnsi="Calibri" w:eastAsia="等线" w:cs="Calibri"/>
                <w:szCs w:val="21"/>
              </w:rPr>
              <w:t>M</w:t>
            </w:r>
            <w:r>
              <w:rPr>
                <w:rFonts w:ascii="Calibri" w:hAnsi="Calibri" w:eastAsia="等线" w:cs="Calibri"/>
                <w:szCs w:val="21"/>
              </w:rPr>
              <w:t xml:space="preserve">odels by Shay L.A and colleagues </w:t>
            </w:r>
            <w:bookmarkEnd w:id="2"/>
            <w:bookmarkEnd w:id="3"/>
            <w:r>
              <w:rPr>
                <w:rFonts w:ascii="Calibri" w:hAnsi="Calibri" w:eastAsia="Calibri"/>
                <w:color w:val="000000"/>
              </w:rPr>
              <w:t>[8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naly</w:t>
            </w:r>
            <w:r>
              <w:rPr>
                <w:rFonts w:hint="eastAsia" w:cstheme="minorHAnsi"/>
                <w:szCs w:val="21"/>
              </w:rPr>
              <w:t>zing</w:t>
            </w:r>
            <w:r>
              <w:rPr>
                <w:rFonts w:cstheme="minorHAnsi"/>
                <w:szCs w:val="21"/>
              </w:rPr>
              <w:t xml:space="preserve"> of the relationship between patient outcome</w:t>
            </w:r>
            <w:r>
              <w:rPr>
                <w:rFonts w:hint="eastAsia" w:cstheme="minorHAnsi"/>
                <w:szCs w:val="21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>Four Boxes</w:t>
            </w:r>
            <w:r>
              <w:rPr>
                <w:rFonts w:hint="eastAsia" w:ascii="Calibri" w:hAnsi="Calibri" w:eastAsia="等线" w:cs="Calibri"/>
                <w:szCs w:val="21"/>
              </w:rPr>
              <w:t xml:space="preserve"> of clinical decision by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hint="eastAsia" w:ascii="Calibri" w:hAnsi="Calibri" w:eastAsia="等线" w:cs="Calibri"/>
                <w:szCs w:val="21"/>
              </w:rPr>
              <w:t>Jonsen Albert</w:t>
            </w:r>
            <w:r>
              <w:rPr>
                <w:rFonts w:ascii="Calibri" w:hAnsi="Calibri" w:eastAsia="等线" w:cs="Calibri"/>
                <w:szCs w:val="21"/>
              </w:rPr>
              <w:t xml:space="preserve"> and colleagues </w:t>
            </w:r>
            <w:r>
              <w:rPr>
                <w:rFonts w:ascii="Calibri" w:hAnsi="Calibri" w:eastAsia="Calibri"/>
                <w:color w:val="000000"/>
              </w:rPr>
              <w:t>[9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uid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in facilitating patient decision-making participation</w:t>
            </w:r>
          </w:p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uid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i</w:t>
            </w:r>
            <w:r>
              <w:rPr>
                <w:rFonts w:hint="eastAsia" w:cstheme="minorHAnsi"/>
                <w:szCs w:val="21"/>
              </w:rPr>
              <w:t>n</w:t>
            </w:r>
            <w:r>
              <w:rPr>
                <w:rFonts w:cstheme="minorHAnsi"/>
                <w:szCs w:val="21"/>
              </w:rPr>
              <w:t xml:space="preserve"> building decision-making participation support syste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>C</w:t>
            </w:r>
            <w:r>
              <w:rPr>
                <w:rFonts w:ascii="Calibri" w:hAnsi="Calibri" w:eastAsia="等线" w:cs="Calibri"/>
                <w:szCs w:val="21"/>
              </w:rPr>
              <w:t xml:space="preserve">ore domain set of outcomes of </w:t>
            </w:r>
            <w:r>
              <w:rPr>
                <w:rFonts w:hint="eastAsia" w:ascii="Calibri" w:hAnsi="Calibri" w:eastAsia="等线" w:cs="Calibri"/>
                <w:szCs w:val="21"/>
              </w:rPr>
              <w:t>Shared Decision Making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hint="eastAsia" w:ascii="Calibri" w:hAnsi="Calibri" w:eastAsia="等线" w:cs="Calibri"/>
                <w:szCs w:val="21"/>
              </w:rPr>
              <w:t>Process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hint="eastAsia" w:ascii="Calibri" w:hAnsi="Calibri" w:eastAsia="等线" w:cs="Calibri"/>
                <w:szCs w:val="21"/>
              </w:rPr>
              <w:t>by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hint="eastAsia" w:ascii="Calibri" w:hAnsi="Calibri" w:eastAsia="等线" w:cs="Calibri"/>
                <w:szCs w:val="21"/>
              </w:rPr>
              <w:t>Toupin-April</w:t>
            </w:r>
            <w:r>
              <w:rPr>
                <w:rFonts w:ascii="Calibri" w:hAnsi="Calibri" w:eastAsia="等线" w:cs="Calibri"/>
                <w:szCs w:val="21"/>
              </w:rPr>
              <w:t xml:space="preserve"> and colleagues </w:t>
            </w:r>
            <w:r>
              <w:rPr>
                <w:rFonts w:ascii="Calibri" w:hAnsi="Calibri" w:eastAsia="Calibri"/>
                <w:color w:val="000000"/>
              </w:rPr>
              <w:t>[11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uid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the design of the interview out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>Interprofessional Shared Decision Making Model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hint="eastAsia" w:ascii="Calibri" w:hAnsi="Calibri" w:eastAsia="等线" w:cs="Calibri"/>
                <w:szCs w:val="21"/>
              </w:rPr>
              <w:t>(IP-SDM Model)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ascii="Calibri" w:hAnsi="Calibri" w:eastAsia="Calibri"/>
                <w:color w:val="000000"/>
              </w:rPr>
              <w:t>[11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nalyz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data according to micro, meso, and macro fac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>Naturalistic decision-making theory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ascii="Calibri" w:hAnsi="Calibri" w:eastAsia="Calibri"/>
                <w:color w:val="000000"/>
              </w:rPr>
              <w:t>[13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</w:rPr>
              <w:t>Guiding</w:t>
            </w:r>
            <w:r>
              <w:rPr>
                <w:rFonts w:cstheme="minorHAnsi"/>
                <w:szCs w:val="21"/>
              </w:rPr>
              <w:t xml:space="preserve"> the design of the study, </w:t>
            </w:r>
            <w:r>
              <w:rPr>
                <w:rFonts w:hint="eastAsia" w:cstheme="minorHAnsi"/>
                <w:szCs w:val="21"/>
              </w:rPr>
              <w:t>including</w:t>
            </w:r>
            <w:r>
              <w:rPr>
                <w:rFonts w:cstheme="minorHAnsi"/>
                <w:szCs w:val="21"/>
              </w:rPr>
              <w:t xml:space="preserve"> the design of the interview outline </w:t>
            </w:r>
          </w:p>
          <w:p>
            <w:pPr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</w:rPr>
              <w:t>Guiding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the</w:t>
            </w:r>
            <w:r>
              <w:rPr>
                <w:rFonts w:cstheme="minorHAnsi"/>
                <w:szCs w:val="21"/>
              </w:rPr>
              <w:t xml:space="preserve"> interpretation of 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 xml:space="preserve">Dual-process theories </w:t>
            </w:r>
            <w:r>
              <w:rPr>
                <w:rFonts w:ascii="Calibri" w:hAnsi="Calibri" w:eastAsia="Calibri"/>
                <w:color w:val="000000"/>
              </w:rPr>
              <w:t>[13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</w:rPr>
              <w:t>I</w:t>
            </w:r>
            <w:r>
              <w:rPr>
                <w:rFonts w:cstheme="minorHAnsi"/>
                <w:szCs w:val="21"/>
              </w:rPr>
              <w:t>nterpreting patient decision-making behavior</w:t>
            </w:r>
          </w:p>
          <w:p>
            <w:pPr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</w:rPr>
              <w:t>P</w:t>
            </w:r>
            <w:r>
              <w:rPr>
                <w:rFonts w:cstheme="minorHAnsi"/>
                <w:szCs w:val="21"/>
              </w:rPr>
              <w:t>rovid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the theoretical basis for the decision-making proc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 xml:space="preserve">Prospect Theory </w:t>
            </w:r>
            <w:r>
              <w:rPr>
                <w:rFonts w:ascii="Calibri" w:hAnsi="Calibri" w:eastAsia="Calibri"/>
                <w:color w:val="000000"/>
              </w:rPr>
              <w:t>[13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color w:val="000000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Guiding analysis </w:t>
            </w:r>
            <w:r>
              <w:rPr>
                <w:rFonts w:hint="eastAsia" w:cstheme="minorHAnsi"/>
                <w:szCs w:val="21"/>
              </w:rPr>
              <w:t>of</w:t>
            </w:r>
            <w:r>
              <w:rPr>
                <w:rFonts w:cstheme="minorHAnsi"/>
                <w:szCs w:val="21"/>
              </w:rPr>
              <w:t xml:space="preserve"> information processing features </w:t>
            </w:r>
            <w:r>
              <w:rPr>
                <w:rFonts w:hint="eastAsia" w:cstheme="minorHAnsi"/>
                <w:szCs w:val="21"/>
              </w:rPr>
              <w:t>in</w:t>
            </w:r>
            <w:r>
              <w:rPr>
                <w:rFonts w:cstheme="minorHAnsi"/>
                <w:szCs w:val="21"/>
              </w:rPr>
              <w:t xml:space="preserve"> decision making</w:t>
            </w:r>
          </w:p>
          <w:p>
            <w:pPr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</w:rPr>
              <w:t>I</w:t>
            </w:r>
            <w:r>
              <w:rPr>
                <w:rFonts w:cstheme="minorHAnsi"/>
                <w:szCs w:val="21"/>
              </w:rPr>
              <w:t>nterpreting patient decision-making behavi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>Information Seeking Model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ascii="Calibri" w:hAnsi="Calibri" w:eastAsia="Calibri"/>
                <w:color w:val="000000"/>
              </w:rPr>
              <w:t>[13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Understand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and analyz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patient decision-making information needs and information-seeking behavi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>Expanded Conceptual Model of Health information Seeking Behaviors and the Use of Information for Health Care Decisions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ascii="Calibri" w:hAnsi="Calibri" w:eastAsia="Calibri"/>
                <w:color w:val="000000"/>
              </w:rPr>
              <w:t>[13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</w:rPr>
              <w:t>I</w:t>
            </w:r>
            <w:r>
              <w:rPr>
                <w:rFonts w:cstheme="minorHAnsi"/>
                <w:szCs w:val="21"/>
              </w:rPr>
              <w:t>nterpreting patient health information seeking behaviors and the use of information for health care deci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>Interactive Decision-Making Framework</w:t>
            </w:r>
            <w:r>
              <w:rPr>
                <w:rFonts w:ascii="Calibri" w:hAnsi="Calibri" w:eastAsia="等线" w:cs="Calibri"/>
                <w:szCs w:val="21"/>
              </w:rPr>
              <w:t xml:space="preserve"> </w:t>
            </w:r>
            <w:r>
              <w:rPr>
                <w:rFonts w:ascii="Calibri" w:hAnsi="Calibri" w:eastAsia="Calibri"/>
                <w:color w:val="000000"/>
              </w:rPr>
              <w:t>[13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hint="eastAsia" w:cstheme="minorHAnsi"/>
                <w:szCs w:val="21"/>
              </w:rPr>
              <w:t>P</w:t>
            </w:r>
            <w:r>
              <w:rPr>
                <w:rFonts w:cstheme="minorHAnsi"/>
                <w:szCs w:val="21"/>
              </w:rPr>
              <w:t>rovid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a basis for the selection of influencing factors for patient participation in treatment deci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814" w:type="dxa"/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 xml:space="preserve">Promoting Action on Research Implementation in Health Services framework (PARIHS) </w:t>
            </w:r>
            <w:r>
              <w:rPr>
                <w:rFonts w:ascii="Calibri" w:hAnsi="Calibri" w:eastAsia="Calibri"/>
                <w:color w:val="000000"/>
              </w:rPr>
              <w:t>[5]</w:t>
            </w:r>
          </w:p>
        </w:tc>
        <w:tc>
          <w:tcPr>
            <w:tcW w:w="992" w:type="dxa"/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Guiding the implementation of decision 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81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Calibri" w:hAnsi="Calibri" w:eastAsia="等线" w:cs="Calibri"/>
                <w:szCs w:val="21"/>
              </w:rPr>
            </w:pPr>
            <w:r>
              <w:rPr>
                <w:rFonts w:hint="eastAsia" w:ascii="Calibri" w:hAnsi="Calibri" w:eastAsia="等线" w:cs="Calibri"/>
                <w:szCs w:val="21"/>
              </w:rPr>
              <w:t xml:space="preserve">Target control theory </w:t>
            </w:r>
            <w:r>
              <w:rPr>
                <w:rFonts w:ascii="Calibri" w:hAnsi="Calibri" w:eastAsia="Calibri"/>
                <w:color w:val="000000"/>
              </w:rPr>
              <w:t>[3]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right"/>
              <w:rPr>
                <w:rFonts w:ascii="Calibri" w:hAnsi="Calibri" w:eastAsia="Times New Roman" w:cs="Calibri"/>
                <w:szCs w:val="21"/>
                <w:lang w:val="en-CA"/>
              </w:rPr>
            </w:pPr>
            <w:r>
              <w:rPr>
                <w:rFonts w:hint="eastAsia"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</w:t>
            </w:r>
            <w:r>
              <w:rPr>
                <w:rFonts w:hint="eastAsia" w:cstheme="minorHAnsi"/>
                <w:szCs w:val="21"/>
              </w:rPr>
              <w:t>(</w:t>
            </w:r>
            <w:r>
              <w:rPr>
                <w:rFonts w:cstheme="minorHAnsi"/>
                <w:szCs w:val="21"/>
              </w:rPr>
              <w:t>7.69</w:t>
            </w:r>
            <w:r>
              <w:rPr>
                <w:rFonts w:hint="eastAsia" w:cstheme="minorHAnsi"/>
                <w:szCs w:val="21"/>
              </w:rPr>
              <w:t>%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4606" w:type="dxa"/>
            <w:tcBorders>
              <w:bottom w:val="single" w:color="auto" w:sz="4" w:space="0"/>
            </w:tcBorders>
          </w:tcPr>
          <w:p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Ensur</w:t>
            </w:r>
            <w:r>
              <w:rPr>
                <w:rFonts w:hint="eastAsia" w:cstheme="minorHAnsi"/>
                <w:szCs w:val="21"/>
              </w:rPr>
              <w:t>ing</w:t>
            </w:r>
            <w:r>
              <w:rPr>
                <w:rFonts w:cstheme="minorHAnsi"/>
                <w:szCs w:val="21"/>
              </w:rPr>
              <w:t xml:space="preserve"> smooth implementation of intervention programs</w:t>
            </w:r>
          </w:p>
        </w:tc>
      </w:tr>
    </w:tbl>
    <w:p>
      <w:pPr>
        <w:jc w:val="center"/>
        <w:rPr>
          <w:rFonts w:ascii="Times New Roman" w:hAnsi="Times New Roman" w:eastAsia="Times New Roman"/>
          <w:b/>
          <w:color w:val="000000"/>
          <w:sz w:val="40"/>
        </w:rPr>
      </w:pPr>
    </w:p>
    <w:p>
      <w:pPr>
        <w:rPr>
          <w:sz w:val="24"/>
        </w:rPr>
      </w:pPr>
      <w:r>
        <w:rPr>
          <w:rFonts w:ascii="Times New Roman" w:hAnsi="Times New Roman" w:eastAsia="Times New Roman"/>
          <w:b/>
          <w:color w:val="000000"/>
          <w:sz w:val="40"/>
        </w:rPr>
        <w:t>References</w:t>
      </w:r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1] </w:t>
      </w:r>
      <w:bookmarkStart w:id="4" w:name="_nebE67B569A_40FE_4ED1_A8BB_BAA3AA7B6674"/>
      <w:r>
        <w:rPr>
          <w:rFonts w:ascii="Times New Roman" w:hAnsi="Times New Roman" w:eastAsia="Times New Roman"/>
          <w:color w:val="000000"/>
          <w:sz w:val="20"/>
        </w:rPr>
        <w:t>Y M, Wang AL, Qiao CP, et al. Design and implementation of PICC informed consent mobile medical decision aid program for gynecological tumor patients. Journal of Nursing Science 2021;36(08):5-9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4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2] </w:t>
      </w:r>
      <w:bookmarkStart w:id="5" w:name="_neb67F8176C_86E8_4404_A9F4_5AD4F408295D"/>
      <w:r>
        <w:rPr>
          <w:rFonts w:ascii="Times New Roman" w:hAnsi="Times New Roman" w:eastAsia="Times New Roman"/>
          <w:color w:val="000000"/>
          <w:sz w:val="20"/>
        </w:rPr>
        <w:t>Shi RZ, Hao YX, Fan XY, et al. Development of Decision Aid with Ottawa Decision Support Framework for Patients with Implantable Cardioverter Defibrillator. Journal of Nursing(China) 2019;26(05):35-40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5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3] </w:t>
      </w:r>
      <w:bookmarkStart w:id="6" w:name="_nebA70A0805_587F_4072_A5FB_8368FF566C88"/>
      <w:r>
        <w:rPr>
          <w:rFonts w:ascii="Times New Roman" w:hAnsi="Times New Roman" w:eastAsia="Times New Roman"/>
          <w:color w:val="000000"/>
          <w:sz w:val="20"/>
        </w:rPr>
        <w:t>Zhou JJ. The influence of shared decision perception intervention on patients with coronary heart disease under the guidance of goal control theory. International Medicine and Health Guidance News 2020;26(15):2323-5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6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4] </w:t>
      </w:r>
      <w:bookmarkStart w:id="7" w:name="_neb5DEE5A60_25C8_4376_A5E5_5087C4BFC73F"/>
      <w:r>
        <w:rPr>
          <w:rFonts w:ascii="Times New Roman" w:hAnsi="Times New Roman" w:eastAsia="Times New Roman"/>
          <w:color w:val="000000"/>
          <w:sz w:val="20"/>
        </w:rPr>
        <w:t>Guo YR. Construction and Application of Decision Aids Program for Functional Exercise in Patients with Kinesiophobia of Unilateral Total Knee Arthroplasty. 2020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7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5] </w:t>
      </w:r>
      <w:bookmarkStart w:id="8" w:name="_nebFBB304CE_581F_45E9_88B4_5150AA529FF8"/>
      <w:r>
        <w:rPr>
          <w:rFonts w:ascii="Times New Roman" w:hAnsi="Times New Roman" w:eastAsia="Times New Roman"/>
          <w:color w:val="000000"/>
          <w:sz w:val="20"/>
        </w:rPr>
        <w:t>Li Y. Construction and Application of Treatment Decision Aids for Early-Stage Primary Liver Cancer Patients. 2017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8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6] </w:t>
      </w:r>
      <w:bookmarkStart w:id="9" w:name="_nebB5CE0590_9E56_401B_AD0E_5379824EAC10"/>
      <w:r>
        <w:rPr>
          <w:rFonts w:ascii="Times New Roman" w:hAnsi="Times New Roman" w:eastAsia="Times New Roman"/>
          <w:color w:val="000000"/>
          <w:sz w:val="20"/>
        </w:rPr>
        <w:t>Shi RZ. Development and Application of a Decision Aid for Implantable cardioverter defibrillator Candidates. 2019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9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7] </w:t>
      </w:r>
      <w:bookmarkStart w:id="10" w:name="_neb1600299E_C1A9_4096_807F_F709986F05BC"/>
      <w:r>
        <w:rPr>
          <w:rFonts w:ascii="Times New Roman" w:hAnsi="Times New Roman" w:eastAsia="Times New Roman"/>
          <w:color w:val="000000"/>
          <w:sz w:val="20"/>
        </w:rPr>
        <w:t>Wang ST, Ye ZhX, Pan ZY, et al. Design of Decision-making Platform for Treating Patients with Primary Liver Cancer. Hospital Administration Journal of Chinese People's Liberation Army 2021;28(02):129-33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10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8] </w:t>
      </w:r>
      <w:bookmarkStart w:id="11" w:name="_neb6BEAF76F_0576_437E_AB3A_1C7A040DDF6B"/>
      <w:r>
        <w:rPr>
          <w:rFonts w:ascii="Times New Roman" w:hAnsi="Times New Roman" w:eastAsia="Times New Roman"/>
          <w:color w:val="000000"/>
          <w:sz w:val="20"/>
        </w:rPr>
        <w:t>Ming J, Wei Y, He LY, et al. Corelation Analysis of Physician-Patient Shared Decision-making and the Adoption of New Medical Technologies. Chinese Hospital Management 2018;38(03):19-22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11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 [9] </w:t>
      </w:r>
      <w:bookmarkStart w:id="12" w:name="_neb47E4FBEA_EB5C_4707_919E_EF84785EC48B"/>
      <w:r>
        <w:rPr>
          <w:rFonts w:ascii="Times New Roman" w:hAnsi="Times New Roman" w:eastAsia="Times New Roman"/>
          <w:color w:val="000000"/>
          <w:sz w:val="20"/>
        </w:rPr>
        <w:t>Zhang YZ, Fang HP, Zhu LS, et al. Construction of conceptual framework for sharing decision of cancer patients based on clinical decision theory. CHINESE NURSING RESEARCH 2020;34(01):136-41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12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[10] </w:t>
      </w:r>
      <w:bookmarkStart w:id="13" w:name="_neb09CF13EE_9168_43A4_B4BE_C5648DB9CD67"/>
      <w:r>
        <w:rPr>
          <w:rFonts w:ascii="Times New Roman" w:hAnsi="Times New Roman" w:eastAsia="Times New Roman"/>
          <w:color w:val="000000"/>
          <w:sz w:val="20"/>
        </w:rPr>
        <w:t>Li YZ. A Study on Status Quo and Influencing Factors of Thyroid Cancer Patients</w:t>
      </w:r>
      <w:r>
        <w:rPr>
          <w:rFonts w:hint="eastAsia" w:ascii="宋体" w:hAnsi="宋体"/>
          <w:color w:val="000000"/>
          <w:sz w:val="20"/>
        </w:rPr>
        <w:t>’</w:t>
      </w:r>
      <w:r>
        <w:rPr>
          <w:rFonts w:ascii="Times New Roman" w:hAnsi="Times New Roman" w:eastAsia="Times New Roman"/>
          <w:color w:val="000000"/>
          <w:sz w:val="20"/>
        </w:rPr>
        <w:t>Participation in Treatment Decision-Making. 2019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13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[11] </w:t>
      </w:r>
      <w:bookmarkStart w:id="14" w:name="_nebB4D824E9_A92F_4B08_9EC3_47AE58B2A11E"/>
      <w:r>
        <w:rPr>
          <w:rFonts w:ascii="Times New Roman" w:hAnsi="Times New Roman" w:eastAsia="Times New Roman"/>
          <w:color w:val="000000"/>
          <w:sz w:val="20"/>
        </w:rPr>
        <w:t>Zheng HY, Yang LN, You TT, et al. The barriers and facilitators of breast cancer patients' participation in Shared Decision-Making: a descriptive qualitative study. Chinese Nursing Management 2020;20(10):1492-6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14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[12] </w:t>
      </w:r>
      <w:bookmarkStart w:id="15" w:name="_neb237AE5C3_FFE0_4709_94B1_F7A55C923060"/>
      <w:r>
        <w:rPr>
          <w:rFonts w:ascii="Times New Roman" w:hAnsi="Times New Roman" w:eastAsia="Times New Roman"/>
          <w:color w:val="000000"/>
          <w:sz w:val="20"/>
        </w:rPr>
        <w:t>Cai C, Fang HP, Liu HJ, et al. Participation of patients with breast neoplasms in decision-making regarding treatment and nursing care: a qualitative study. Modern Clinical Nursing 2020;19(09):26-31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15"/>
    </w:p>
    <w:p>
      <w:pPr>
        <w:ind w:left="420" w:hanging="420"/>
        <w:rPr>
          <w:sz w:val="24"/>
        </w:rPr>
      </w:pPr>
      <w:r>
        <w:rPr>
          <w:rFonts w:ascii="Times New Roman" w:hAnsi="Times New Roman" w:eastAsia="Times New Roman"/>
          <w:color w:val="000000"/>
          <w:sz w:val="20"/>
        </w:rPr>
        <w:t xml:space="preserve">[13] </w:t>
      </w:r>
      <w:bookmarkStart w:id="16" w:name="_neb9A482AB7_1AF3_42A9_9DC6_8D56A6501D7A"/>
      <w:r>
        <w:rPr>
          <w:rFonts w:ascii="Times New Roman" w:hAnsi="Times New Roman" w:eastAsia="Times New Roman"/>
          <w:color w:val="000000"/>
          <w:sz w:val="20"/>
        </w:rPr>
        <w:t>Wu</w:t>
      </w:r>
      <w:r>
        <w:rPr>
          <w:rFonts w:hint="eastAsia" w:ascii="Times New Roman" w:hAnsi="Times New Roman" w:eastAsia="宋体"/>
          <w:color w:val="000000"/>
          <w:sz w:val="20"/>
        </w:rPr>
        <w:t xml:space="preserve"> </w:t>
      </w:r>
      <w:r>
        <w:rPr>
          <w:rFonts w:ascii="Times New Roman" w:hAnsi="Times New Roman" w:eastAsia="Times New Roman"/>
          <w:color w:val="000000"/>
          <w:sz w:val="20"/>
        </w:rPr>
        <w:t>Q. Study on Process, Influencing Factors and Information Processing Feature of Atrial Fibrillation Patient Engagement in Treatment Decision Making. 2019</w:t>
      </w:r>
      <w:r>
        <w:rPr>
          <w:rFonts w:hint="eastAsia" w:ascii="Times New Roman" w:hAnsi="Times New Roman" w:eastAsia="Times New Roman"/>
          <w:color w:val="000000"/>
          <w:sz w:val="20"/>
        </w:rPr>
        <w:t xml:space="preserve"> (in Chinese) </w:t>
      </w:r>
      <w:r>
        <w:rPr>
          <w:rFonts w:ascii="Times New Roman" w:hAnsi="Times New Roman" w:eastAsia="Times New Roman"/>
          <w:color w:val="000000"/>
          <w:sz w:val="20"/>
        </w:rPr>
        <w:t>.</w:t>
      </w:r>
      <w:bookmarkEnd w:id="16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tDAzNTMzNjQxMDNR0lEKTi0uzszPAykwrAUAjI8LrCwAAAA="/>
    <w:docVar w:name="commondata" w:val="eyJoZGlkIjoiNzNiYWQ2ZWZmMDRmMzZlYjc0YTY3Y2FlZjVhMTU0YjIifQ=="/>
    <w:docVar w:name="NE.Ref{0544EC9B-41C8-47EB-B8FC-85D6441D9019}" w:val=" ADDIN NE.Ref.{0544EC9B-41C8-47EB-B8FC-85D6441D9019}&lt;Citation&gt;&lt;Group&gt;&lt;References&gt;&lt;Item&gt;&lt;ID&gt;331&lt;/ID&gt;&lt;UID&gt;{47E4FBEA-EB5C-4707-919E-EF84785EC48B}&lt;/UID&gt;&lt;Title&gt;Construction of conceptual framework for sharing decision of cancer patients based on clinical decision theory.&lt;/Title&gt;&lt;Template&gt;Journal Article&lt;/Template&gt;&lt;Star&gt;0&lt;/Star&gt;&lt;Tag&gt;0&lt;/Tag&gt;&lt;Author&gt;Zhang Y, Z; Fang H, P; Zhu L, S; 刘洪娟; 李碧稳; 张严丽&lt;/Author&gt;&lt;Year&gt;2020&lt;/Year&gt;&lt;Details&gt;&lt;_author_adr&gt;华中科技大学同济医学院附属同济医院;&lt;/_author_adr&gt;&lt;_created&gt;64216135&lt;/_created&gt;&lt;_custom1&gt;46&lt;/_custom1&gt;&lt;_db_provider&gt;CNKI&lt;/_db_provider&gt;&lt;_isbn&gt;1009-6493&lt;/_isbn&gt;&lt;_issue&gt;01&lt;/_issue&gt;&lt;_journal&gt;CHINESE NURSING RESEARCH&lt;/_journal&gt;&lt;_keywords&gt;癌症;共享决策;临床决策;参与意愿;影响因素;概念框架&lt;/_keywords&gt;&lt;_modified&gt;64216538&lt;/_modified&gt;&lt;_pages&gt;136-141&lt;/_pages&gt;&lt;_translated_author&gt;Y, Z Zhang; H, P Fang; L, S Zhu; Liu, Hongjuan; Li, Biwen; Zhang, Yanli&lt;/_translated_author&gt;&lt;_volume&gt;34&lt;/_volume&gt;&lt;_accessed&gt;64216600&lt;/_accessed&gt;&lt;_custom2&gt;8&lt;/_custom2&gt;&lt;/Details&gt;&lt;Extra&gt;&lt;DBUID&gt;{4000C551-DB81-46C6-A8C8-BBFF43858662}&lt;/DBUID&gt;&lt;/Extra&gt;&lt;/Item&gt;&lt;/References&gt;&lt;/Group&gt;&lt;/Citation&gt;_x000a_"/>
    <w:docVar w:name="NE.Ref{08CA6F23-812B-4A18-B891-051B9EA0AC9D}" w:val=" ADDIN NE.Ref.{08CA6F23-812B-4A18-B891-051B9EA0AC9D}&lt;Citation&gt;&lt;Group&gt;&lt;References&gt;&lt;Item&gt;&lt;ID&gt;333&lt;/ID&gt;&lt;UID&gt;{B4D824E9-A92F-4B08-9EC3-47AE58B2A11E}&lt;/UID&gt;&lt;Title&gt;The barriers and facilitators of breast cancer patients&amp;apos; participation in Shared Decision-Making: a descriptive qualitative study.&lt;/Title&gt;&lt;Template&gt;Journal Article&lt;/Template&gt;&lt;Star&gt;1&lt;/Star&gt;&lt;Tag&gt;0&lt;/Tag&gt;&lt;Author&gt;Zheng H, Y; Yang L, N; You T, T; 胡嘉乐; 杨艳&lt;/Author&gt;&lt;Year&gt;2020&lt;/Year&gt;&lt;Details&gt;&lt;_author_adr&gt;上海交通大学医学院附属仁济医院护理部;上海交通大学护理学院;上海健康医学院文理教学部;美国弗吉尼亚联邦大学麻醉护理学院;&lt;/_author_adr&gt;&lt;_created&gt;64216135&lt;/_created&gt;&lt;_custom1&gt;48&lt;/_custom1&gt;&lt;_db_provider&gt;CNKI&lt;/_db_provider&gt;&lt;_isbn&gt;1672-1756&lt;/_isbn&gt;&lt;_issue&gt;10&lt;/_issue&gt;&lt;_journal&gt;Chinese Nursing Management&lt;/_journal&gt;&lt;_keywords&gt;乳腺癌;共享决策;阻碍因素;促进因素;描述性质性研究&lt;/_keywords&gt;&lt;_modified&gt;64216540&lt;/_modified&gt;&lt;_pages&gt;1492-1496&lt;/_pages&gt;&lt;_translated_author&gt;H, Y Zheng; L, N Yang; T, T You; Hu, Jiale; Yang, Yan&lt;/_translated_author&gt;&lt;_volume&gt;20&lt;/_volume&gt;&lt;_accessed&gt;64216600&lt;/_accessed&gt;&lt;_custom2&gt;11&lt;/_custom2&gt;&lt;/Details&gt;&lt;Extra&gt;&lt;DBUID&gt;{4000C551-DB81-46C6-A8C8-BBFF43858662}&lt;/DBUID&gt;&lt;/Extra&gt;&lt;/Item&gt;&lt;/References&gt;&lt;/Group&gt;&lt;/Citation&gt;_x000a_"/>
    <w:docVar w:name="NE.Ref{25F5F27E-1DAB-47D6-AE13-C7DC067B0AE9}" w:val=" ADDIN NE.Ref.{25F5F27E-1DAB-47D6-AE13-C7DC067B0AE9}&lt;Citation&gt;&lt;Group&gt;&lt;References&gt;&lt;Item&gt;&lt;ID&gt;335&lt;/ID&gt;&lt;UID&gt;{9A482AB7-1AF3-42A9-9DC6-8D56A6501D7A}&lt;/UID&gt;&lt;Title&gt;Study on Process, Influencing Factors and Information Processing Feature of Atrial Fibrillation Patient Engagement in Treatment Decision Making.&lt;/Title&gt;&lt;Template&gt;Journal Article&lt;/Template&gt;&lt;Star&gt;1&lt;/Star&gt;&lt;Tag&gt;0&lt;/Tag&gt;&lt;Author&gt;WuQing&lt;/Author&gt;&lt;Year&gt;2019&lt;/Year&gt;&lt;Details&gt;&lt;_created&gt;64216135&lt;/_created&gt;&lt;_custom1&gt;52&lt;/_custom1&gt;&lt;_db_provider&gt;CNKI&lt;/_db_provider&gt;&lt;_keywords&gt;房颤;治疗决策;决策参与;信息加工;影响因素&lt;/_keywords&gt;&lt;_modified&gt;64216547&lt;/_modified&gt;&lt;_type_work&gt;博士&lt;/_type_work&gt;&lt;_accessed&gt;64216600&lt;/_accessed&gt;&lt;_custom2&gt;30&lt;/_custom2&gt;&lt;/Details&gt;&lt;Extra&gt;&lt;DBUID&gt;{4000C551-DB81-46C6-A8C8-BBFF43858662}&lt;/DBUID&gt;&lt;/Extra&gt;&lt;/Item&gt;&lt;/References&gt;&lt;/Group&gt;&lt;/Citation&gt;_x000a_"/>
    <w:docVar w:name="NE.Ref{50FA74B0-F4B8-4E7A-8A3B-C90A6C331F68}" w:val=" ADDIN NE.Ref.{50FA74B0-F4B8-4E7A-8A3B-C90A6C331F68}&lt;Citation&gt;&lt;Group&gt;&lt;References&gt;&lt;Item&gt;&lt;ID&gt;335&lt;/ID&gt;&lt;UID&gt;{9A482AB7-1AF3-42A9-9DC6-8D56A6501D7A}&lt;/UID&gt;&lt;Title&gt;Study on Process, Influencing Factors and Information Processing Feature of Atrial Fibrillation Patient Engagement in Treatment Decision Making.&lt;/Title&gt;&lt;Template&gt;Journal Article&lt;/Template&gt;&lt;Star&gt;1&lt;/Star&gt;&lt;Tag&gt;0&lt;/Tag&gt;&lt;Author&gt;WuQing&lt;/Author&gt;&lt;Year&gt;2019&lt;/Year&gt;&lt;Details&gt;&lt;_created&gt;64216135&lt;/_created&gt;&lt;_custom1&gt;52&lt;/_custom1&gt;&lt;_db_provider&gt;CNKI&lt;/_db_provider&gt;&lt;_keywords&gt;房颤;治疗决策;决策参与;信息加工;影响因素&lt;/_keywords&gt;&lt;_modified&gt;64216547&lt;/_modified&gt;&lt;_type_work&gt;博士&lt;/_type_work&gt;&lt;_accessed&gt;64216600&lt;/_accessed&gt;&lt;_custom2&gt;30&lt;/_custom2&gt;&lt;/Details&gt;&lt;Extra&gt;&lt;DBUID&gt;{4000C551-DB81-46C6-A8C8-BBFF43858662}&lt;/DBUID&gt;&lt;/Extra&gt;&lt;/Item&gt;&lt;/References&gt;&lt;/Group&gt;&lt;/Citation&gt;_x000a_"/>
    <w:docVar w:name="NE.Ref{58B271FD-7A00-4BD2-9915-6AB6BA4B69B7}" w:val=" ADDIN NE.Ref.{58B271FD-7A00-4BD2-9915-6AB6BA4B69B7}&lt;Citation&gt;&lt;Group&gt;&lt;References&gt;&lt;Item&gt;&lt;ID&gt;333&lt;/ID&gt;&lt;UID&gt;{B4D824E9-A92F-4B08-9EC3-47AE58B2A11E}&lt;/UID&gt;&lt;Title&gt;The barriers and facilitators of breast cancer patients&amp;apos; participation in Shared Decision-Making: a descriptive qualitative study.&lt;/Title&gt;&lt;Template&gt;Journal Article&lt;/Template&gt;&lt;Star&gt;1&lt;/Star&gt;&lt;Tag&gt;0&lt;/Tag&gt;&lt;Author&gt;Zheng H, Y; Yang L, N; You T, T; 胡嘉乐; 杨艳&lt;/Author&gt;&lt;Year&gt;2020&lt;/Year&gt;&lt;Details&gt;&lt;_author_adr&gt;上海交通大学医学院附属仁济医院护理部;上海交通大学护理学院;上海健康医学院文理教学部;美国弗吉尼亚联邦大学麻醉护理学院;&lt;/_author_adr&gt;&lt;_created&gt;64216135&lt;/_created&gt;&lt;_custom1&gt;48&lt;/_custom1&gt;&lt;_db_provider&gt;CNKI&lt;/_db_provider&gt;&lt;_isbn&gt;1672-1756&lt;/_isbn&gt;&lt;_issue&gt;10&lt;/_issue&gt;&lt;_journal&gt;Chinese Nursing Management&lt;/_journal&gt;&lt;_keywords&gt;乳腺癌;共享决策;阻碍因素;促进因素;描述性质性研究&lt;/_keywords&gt;&lt;_modified&gt;64216540&lt;/_modified&gt;&lt;_pages&gt;1492-1496&lt;/_pages&gt;&lt;_translated_author&gt;H, Y Zheng; L, N Yang; T, T You; Hu, Jiale; Yang, Yan&lt;/_translated_author&gt;&lt;_volume&gt;20&lt;/_volume&gt;&lt;_accessed&gt;64216600&lt;/_accessed&gt;&lt;_custom2&gt;11&lt;/_custom2&gt;&lt;/Details&gt;&lt;Extra&gt;&lt;DBUID&gt;{4000C551-DB81-46C6-A8C8-BBFF43858662}&lt;/DBUID&gt;&lt;/Extra&gt;&lt;/Item&gt;&lt;/References&gt;&lt;/Group&gt;&lt;/Citation&gt;_x000a_"/>
    <w:docVar w:name="NE.Ref{6AD60944-E08C-4D1E-AAC8-3F11BF64F14C}" w:val=" ADDIN NE.Ref.{6AD60944-E08C-4D1E-AAC8-3F11BF64F14C}&lt;Citation&gt;&lt;Group&gt;&lt;References&gt;&lt;Item&gt;&lt;ID&gt;335&lt;/ID&gt;&lt;UID&gt;{9A482AB7-1AF3-42A9-9DC6-8D56A6501D7A}&lt;/UID&gt;&lt;Title&gt;Study on Process, Influencing Factors and Information Processing Feature of Atrial Fibrillation Patient Engagement in Treatment Decision Making.&lt;/Title&gt;&lt;Template&gt;Journal Article&lt;/Template&gt;&lt;Star&gt;1&lt;/Star&gt;&lt;Tag&gt;0&lt;/Tag&gt;&lt;Author&gt;WuQing&lt;/Author&gt;&lt;Year&gt;2019&lt;/Year&gt;&lt;Details&gt;&lt;_created&gt;64216135&lt;/_created&gt;&lt;_custom1&gt;52&lt;/_custom1&gt;&lt;_db_provider&gt;CNKI&lt;/_db_provider&gt;&lt;_keywords&gt;房颤;治疗决策;决策参与;信息加工;影响因素&lt;/_keywords&gt;&lt;_modified&gt;64216547&lt;/_modified&gt;&lt;_type_work&gt;博士&lt;/_type_work&gt;&lt;_accessed&gt;64216600&lt;/_accessed&gt;&lt;_custom2&gt;30&lt;/_custom2&gt;&lt;/Details&gt;&lt;Extra&gt;&lt;DBUID&gt;{4000C551-DB81-46C6-A8C8-BBFF43858662}&lt;/DBUID&gt;&lt;/Extra&gt;&lt;/Item&gt;&lt;/References&gt;&lt;/Group&gt;&lt;/Citation&gt;_x000a_"/>
    <w:docVar w:name="NE.Ref{74831E2E-E076-4763-9130-1D68F8D29170}" w:val=" ADDIN NE.Ref.{74831E2E-E076-4763-9130-1D68F8D29170}&lt;Citation&gt;&lt;Group&gt;&lt;References&gt;&lt;Item&gt;&lt;ID&gt;321&lt;/ID&gt;&lt;UID&gt;{FBB304CE-581F-45E9-88B4-5150AA529FF8}&lt;/UID&gt;&lt;Title&gt;Construction and Application of Treatment Decision Aids for Early-Stage Primary Liver Cancer Patients.&lt;/Title&gt;&lt;Template&gt;Journal Article&lt;/Template&gt;&lt;Star&gt;1&lt;/Star&gt;&lt;Tag&gt;0&lt;/Tag&gt;&lt;Author&gt;Li, Y&lt;/Author&gt;&lt;Year&gt;2017&lt;/Year&gt;&lt;Details&gt;&lt;_created&gt;64216134&lt;/_created&gt;&lt;_custom1&gt;53&lt;/_custom1&gt;&lt;_db_provider&gt;CNKI&lt;/_db_provider&gt;&lt;_keywords&gt;原发性肝癌;治疗决策;患者;决策辅助;共享决策&lt;/_keywords&gt;&lt;_modified&gt;64216563&lt;/_modified&gt;&lt;_type_work&gt;硕士&lt;/_type_work&gt;&lt;_accessed&gt;64216599&lt;/_accessed&gt;&lt;_custom2&gt;30&lt;/_custom2&gt;&lt;/Details&gt;&lt;Extra&gt;&lt;DBUID&gt;{4000C551-DB81-46C6-A8C8-BBFF43858662}&lt;/DBUID&gt;&lt;/Extra&gt;&lt;/Item&gt;&lt;/References&gt;&lt;/Group&gt;&lt;/Citation&gt;_x000a_"/>
    <w:docVar w:name="NE.Ref{7CFBDB17-C36B-4EE4-953C-014412F1CB73}" w:val=" ADDIN NE.Ref.{7CFBDB17-C36B-4EE4-953C-014412F1CB73}&lt;Citation&gt;&lt;Group&gt;&lt;References&gt;&lt;Item&gt;&lt;ID&gt;335&lt;/ID&gt;&lt;UID&gt;{9A482AB7-1AF3-42A9-9DC6-8D56A6501D7A}&lt;/UID&gt;&lt;Title&gt;Study on Process, Influencing Factors and Information Processing Feature of Atrial Fibrillation Patient Engagement in Treatment Decision Making.&lt;/Title&gt;&lt;Template&gt;Journal Article&lt;/Template&gt;&lt;Star&gt;1&lt;/Star&gt;&lt;Tag&gt;0&lt;/Tag&gt;&lt;Author&gt;WuQing&lt;/Author&gt;&lt;Year&gt;2019&lt;/Year&gt;&lt;Details&gt;&lt;_created&gt;64216135&lt;/_created&gt;&lt;_custom1&gt;52&lt;/_custom1&gt;&lt;_db_provider&gt;CNKI&lt;/_db_provider&gt;&lt;_keywords&gt;房颤;治疗决策;决策参与;信息加工;影响因素&lt;/_keywords&gt;&lt;_modified&gt;64216547&lt;/_modified&gt;&lt;_type_work&gt;博士&lt;/_type_work&gt;&lt;_accessed&gt;64216600&lt;/_accessed&gt;&lt;_custom2&gt;30&lt;/_custom2&gt;&lt;/Details&gt;&lt;Extra&gt;&lt;DBUID&gt;{4000C551-DB81-46C6-A8C8-BBFF43858662}&lt;/DBUID&gt;&lt;/Extra&gt;&lt;/Item&gt;&lt;/References&gt;&lt;/Group&gt;&lt;/Citation&gt;_x000a_"/>
    <w:docVar w:name="NE.Ref{9BA61650-B92C-4174-9E1E-80A2E3DEEF27}" w:val=" ADDIN NE.Ref.{9BA61650-B92C-4174-9E1E-80A2E3DEEF27}&lt;Citation&gt;&lt;Group&gt;&lt;References&gt;&lt;Item&gt;&lt;ID&gt;335&lt;/ID&gt;&lt;UID&gt;{9A482AB7-1AF3-42A9-9DC6-8D56A6501D7A}&lt;/UID&gt;&lt;Title&gt;Study on Process, Influencing Factors and Information Processing Feature of Atrial Fibrillation Patient Engagement in Treatment Decision Making.&lt;/Title&gt;&lt;Template&gt;Journal Article&lt;/Template&gt;&lt;Star&gt;1&lt;/Star&gt;&lt;Tag&gt;0&lt;/Tag&gt;&lt;Author&gt;WuQing&lt;/Author&gt;&lt;Year&gt;2019&lt;/Year&gt;&lt;Details&gt;&lt;_created&gt;64216135&lt;/_created&gt;&lt;_custom1&gt;52&lt;/_custom1&gt;&lt;_db_provider&gt;CNKI&lt;/_db_provider&gt;&lt;_keywords&gt;房颤;治疗决策;决策参与;信息加工;影响因素&lt;/_keywords&gt;&lt;_modified&gt;64216547&lt;/_modified&gt;&lt;_type_work&gt;博士&lt;/_type_work&gt;&lt;_accessed&gt;64216600&lt;/_accessed&gt;&lt;_custom2&gt;30&lt;/_custom2&gt;&lt;/Details&gt;&lt;Extra&gt;&lt;DBUID&gt;{4000C551-DB81-46C6-A8C8-BBFF43858662}&lt;/DBUID&gt;&lt;/Extra&gt;&lt;/Item&gt;&lt;/References&gt;&lt;/Group&gt;&lt;/Citation&gt;_x000a_"/>
    <w:docVar w:name="NE.Ref{B9D1E04E-34FF-4C28-B9F7-C7C3BEFE85F7}" w:val=" ADDIN NE.Ref.{B9D1E04E-34FF-4C28-B9F7-C7C3BEFE85F7}&lt;Citation&gt;&lt;Group&gt;&lt;References&gt;&lt;Item&gt;&lt;ID&gt;324&lt;/ID&gt;&lt;UID&gt;{E67B569A-40FE-4ED1-A8BB-BAA3AA7B6674}&lt;/UID&gt;&lt;Title&gt;Design and implementation of PICC informed consent mobile medical decision aid program for gynecological tumor patients.&lt;/Title&gt;&lt;Template&gt;Journal Article&lt;/Template&gt;&lt;Star&gt;1&lt;/Star&gt;&lt;Tag&gt;0&lt;/Tag&gt;&lt;Author&gt;Y, Min; Wang A, L; Qiao C, P; 于广月; 冒雯雯; 韩静; 夏成君; 查丽霞&lt;/Author&gt;&lt;Year&gt;2021&lt;/Year&gt;&lt;Details&gt;&lt;_author_adr&gt;南京医科大学附属妇产医院妇科肿瘤科;&lt;/_author_adr&gt;&lt;_created&gt;64216134&lt;/_created&gt;&lt;_custom1&gt;44&lt;/_custom1&gt;&lt;_db_provider&gt;CNKI&lt;/_db_provider&gt;&lt;_isbn&gt;1001-4152&lt;/_isbn&gt;&lt;_issue&gt;08&lt;/_issue&gt;&lt;_journal&gt;Journal of Nursing Science&lt;/_journal&gt;&lt;_keywords&gt;经外周静脉置入中心静脉导管;知情同意;移动医疗;信息系统;患者参与决策;决策辅助;决策意愿;决策冲突&lt;/_keywords&gt;&lt;_modified&gt;64216548&lt;/_modified&gt;&lt;_pages&gt;5-9&lt;/_pages&gt;&lt;_translated_author&gt;Y, Min; A, L Wang; C, P Qiao; Yu, Guangyue; Mao, Wenwen; Han, Jing; Xia, Chengjun; Cha, Lixia&lt;/_translated_author&gt;&lt;_volume&gt;36&lt;/_volume&gt;&lt;_accessed&gt;64216598&lt;/_accessed&gt;&lt;_custom2&gt;2&lt;/_custom2&gt;&lt;/Details&gt;&lt;Extra&gt;&lt;DBUID&gt;{4000C551-DB81-46C6-A8C8-BBFF43858662}&lt;/DBUID&gt;&lt;/Extra&gt;&lt;/Item&gt;&lt;/References&gt;&lt;/Group&gt;&lt;Group&gt;&lt;References&gt;&lt;Item&gt;&lt;ID&gt;325&lt;/ID&gt;&lt;UID&gt;{67F8176C-86E8-4404-A9F4-5AD4F408295D}&lt;/UID&gt;&lt;Title&gt;Development of Decision Aid with Ottawa Decision Support Framework for Patients with Implantable Cardioverter Defibrillator.&lt;/Title&gt;&lt;Template&gt;Journal Article&lt;/Template&gt;&lt;Star&gt;1&lt;/Star&gt;&lt;Tag&gt;0&lt;/Tag&gt;&lt;Author&gt;Shi R, Z; Hao Y, X; Fan X, Y; 张淑艳; 李峥; 康晓凤&lt;/Author&gt;&lt;Year&gt;2019&lt;/Year&gt;&lt;Details&gt;&lt;_author_adr&gt;北京协和医学院护理学院;中国医学科学院阜外医院护理部;中国医学科学院阜外医院心内科;&lt;/_author_adr&gt;&lt;_created&gt;64216134&lt;/_created&gt;&lt;_custom1&gt;30&lt;/_custom1&gt;&lt;_db_provider&gt;CNKI&lt;/_db_provider&gt;&lt;_doi&gt;10.16460/j.issn1008-9969.2019.05.035&lt;/_doi&gt;&lt;_isbn&gt;1008-9969&lt;/_isbn&gt;&lt;_issue&gt;05&lt;/_issue&gt;&lt;_journal&gt;Journal of Nursing(China)&lt;/_journal&gt;&lt;_keywords&gt;植入型心律转复除颤器;患者决策辅助工具;证据转化;共同决策&lt;/_keywords&gt;&lt;_modified&gt;64216551&lt;/_modified&gt;&lt;_pages&gt;35-40&lt;/_pages&gt;&lt;_translated_author&gt;R, Z Shi; Y, X Hao; X, Y Fan; Zhang, Shuyan; Li, Zheng; Kang, Xiaofeng&lt;/_translated_author&gt;&lt;_volume&gt;26&lt;/_volume&gt;&lt;_accessed&gt;64216599&lt;/_accessed&gt;&lt;_custom2&gt;11&lt;/_custom2&gt;&lt;/Details&gt;&lt;Extra&gt;&lt;DBUID&gt;{4000C551-DB81-46C6-A8C8-BBFF43858662}&lt;/DBUID&gt;&lt;/Extra&gt;&lt;/Item&gt;&lt;/References&gt;&lt;/Group&gt;&lt;Group&gt;&lt;References&gt;&lt;Item&gt;&lt;ID&gt;323&lt;/ID&gt;&lt;UID&gt;{A70A0805-587F-4072-A5FB-8368FF566C88}&lt;/UID&gt;&lt;Title&gt;The influence of shared decision perception intervention on patients with coronary heart disease under the guidance of goal control theory&lt;/Title&gt;&lt;Template&gt;Journal Article&lt;/Template&gt;&lt;Star&gt;1&lt;/Star&gt;&lt;Tag&gt;0&lt;/Tag&gt;&lt;Author&gt;Zhou J, J&lt;/Author&gt;&lt;Year&gt;2020&lt;/Year&gt;&lt;Details&gt;&lt;_author_adr&gt;长沙市第四医院心血管三科;&lt;/_author_adr&gt;&lt;_created&gt;64216134&lt;/_created&gt;&lt;_custom1&gt;50&lt;/_custom1&gt;&lt;_db_provider&gt;CNKI&lt;/_db_provider&gt;&lt;_isbn&gt;1007-1245&lt;/_isbn&gt;&lt;_issue&gt;15&lt;/_issue&gt;&lt;_journal&gt;International Medicine and Health Guidance News&lt;/_journal&gt;&lt;_keywords&gt;目标控制理论;冠心病;健康行为;依从性&lt;/_keywords&gt;&lt;_modified&gt;64216554&lt;/_modified&gt;&lt;_pages&gt;2323-2325&lt;/_pages&gt;&lt;_volume&gt;26&lt;/_volume&gt;&lt;_accessed&gt;64216599&lt;/_accessed&gt;&lt;_custom2&gt;16&lt;/_custom2&gt;&lt;/Details&gt;&lt;Extra&gt;&lt;DBUID&gt;{4000C551-DB81-46C6-A8C8-BBFF43858662}&lt;/DBUID&gt;&lt;/Extra&gt;&lt;/Item&gt;&lt;/References&gt;&lt;/Group&gt;&lt;Group&gt;&lt;References&gt;&lt;Item&gt;&lt;ID&gt;322&lt;/ID&gt;&lt;UID&gt;{5DEE5A60-25C8-4376-A5E5-5087C4BFC73F}&lt;/UID&gt;&lt;Title&gt;Construction and Application of Decision Aids Program for Functional Exercise in Patients with Kinesiophobia of Unilateral Total Knee Arthroplasty.&lt;/Title&gt;&lt;Template&gt;Journal Article&lt;/Template&gt;&lt;Star&gt;1&lt;/Star&gt;&lt;Tag&gt;0&lt;/Tag&gt;&lt;Author&gt;Guo Y, R&lt;/Author&gt;&lt;Year&gt;2020&lt;/Year&gt;&lt;Details&gt;&lt;_created&gt;64216134&lt;/_created&gt;&lt;_custom1&gt;51&lt;/_custom1&gt;&lt;_db_provider&gt;CNKI&lt;/_db_provider&gt;&lt;_doi&gt;10.27466/d.cnki.gzzdu.2020.003408&lt;/_doi&gt;&lt;_keywords&gt;全膝关节置换术;恐动症;决策辅助;功能锻炼;依从性&lt;/_keywords&gt;&lt;_modified&gt;64216562&lt;/_modified&gt;&lt;_type_work&gt;硕士&lt;/_type_work&gt;&lt;_accessed&gt;64216599&lt;/_accessed&gt;&lt;_custom2&gt;27&lt;/_custom2&gt;&lt;/Details&gt;&lt;Extra&gt;&lt;DBUID&gt;{4000C551-DB81-46C6-A8C8-BBFF43858662}&lt;/DBUID&gt;&lt;/Extra&gt;&lt;/Item&gt;&lt;/References&gt;&lt;/Group&gt;&lt;Group&gt;&lt;References&gt;&lt;Item&gt;&lt;ID&gt;321&lt;/ID&gt;&lt;UID&gt;{FBB304CE-581F-45E9-88B4-5150AA529FF8}&lt;/UID&gt;&lt;Title&gt;Construction and Application of Treatment Decision Aids for Early-Stage Primary Liver Cancer Patients.&lt;/Title&gt;&lt;Template&gt;Journal Article&lt;/Template&gt;&lt;Star&gt;1&lt;/Star&gt;&lt;Tag&gt;0&lt;/Tag&gt;&lt;Author&gt;Li, Y&lt;/Author&gt;&lt;Year&gt;2017&lt;/Year&gt;&lt;Details&gt;&lt;_created&gt;64216134&lt;/_created&gt;&lt;_custom1&gt;53&lt;/_custom1&gt;&lt;_db_provider&gt;CNKI&lt;/_db_provider&gt;&lt;_keywords&gt;原发性肝癌;治疗决策;患者;决策辅助;共享决策&lt;/_keywords&gt;&lt;_modified&gt;64216563&lt;/_modified&gt;&lt;_type_work&gt;硕士&lt;/_type_work&gt;&lt;_accessed&gt;64216599&lt;/_accessed&gt;&lt;_custom2&gt;30&lt;/_custom2&gt;&lt;/Details&gt;&lt;Extra&gt;&lt;DBUID&gt;{4000C551-DB81-46C6-A8C8-BBFF43858662}&lt;/DBUID&gt;&lt;/Extra&gt;&lt;/Item&gt;&lt;/References&gt;&lt;/Group&gt;&lt;Group&gt;&lt;References&gt;&lt;Item&gt;&lt;ID&gt;320&lt;/ID&gt;&lt;UID&gt;{B5CE0590-9E56-401B-AD0E-5379824EAC10}&lt;/UID&gt;&lt;Title&gt;Development and Application of a Decision Aid for Implantable cardioverter defibrillator Candidates.&lt;/Title&gt;&lt;Template&gt;Journal Article&lt;/Template&gt;&lt;Star&gt;1&lt;/Star&gt;&lt;Tag&gt;0&lt;/Tag&gt;&lt;Author&gt;Shi R, Z&lt;/Author&gt;&lt;Year&gt;2019&lt;/Year&gt;&lt;Details&gt;&lt;_created&gt;64216134&lt;/_created&gt;&lt;_custom1&gt;54&lt;/_custom1&gt;&lt;_db_provider&gt;CNKI&lt;/_db_provider&gt;&lt;_doi&gt;10.27648/d.cnki.gzxhu.2019.000473&lt;/_doi&gt;&lt;_keywords&gt;植入型心律转复除颤器;患者决策辅助工具;共同决策;决策冲突&lt;/_keywords&gt;&lt;_modified&gt;64216563&lt;/_modified&gt;&lt;_type_work&gt;硕士&lt;/_type_work&gt;&lt;_accessed&gt;64216599&lt;/_accessed&gt;&lt;_custom2&gt;31&lt;/_custom2&gt;&lt;/Details&gt;&lt;Extra&gt;&lt;DBUID&gt;{4000C551-DB81-46C6-A8C8-BBFF43858662}&lt;/DBUID&gt;&lt;/Extra&gt;&lt;/Item&gt;&lt;/References&gt;&lt;/Group&gt;&lt;Group&gt;&lt;References&gt;&lt;Item&gt;&lt;ID&gt;326&lt;/ID&gt;&lt;UID&gt;{1600299E-C1A9-4096-807F-F709986F05BC}&lt;/UID&gt;&lt;Title&gt;Design of Decision-making Platform for Treating Patients with Primary Liver Cancer.&lt;/Title&gt;&lt;Template&gt;Journal Article&lt;/Template&gt;&lt;Star&gt;1&lt;/Star&gt;&lt;Tag&gt;0&lt;/Tag&gt;&lt;Author&gt;Wang S, T; Ye Zh, X; Pan Z, Y; Yang, N; 李玉; 李丽&lt;/Author&gt;&lt;Year&gt;2021&lt;/Year&gt;&lt;Details&gt;&lt;_author_adr&gt;海军军医大学第三附属医院护理处;海军军医大学第三附属医院肝外三科;海军军医大学第三附属医院肝外五科;海军军医大学第三附属医院器官移植科;&lt;/_author_adr&gt;&lt;_created&gt;64216134&lt;/_created&gt;&lt;_custom1&gt;28&lt;/_custom1&gt;&lt;_db_provider&gt;CNKI&lt;/_db_provider&gt;&lt;_doi&gt;10.16770/J.cnki.1008-9985.2021.02.009&lt;/_doi&gt;&lt;_isbn&gt;1008-9985&lt;/_isbn&gt;&lt;_issue&gt;02&lt;/_issue&gt;&lt;_journal&gt;Hospital Administration Journal of Chinese People&amp;apos;s Liberation Army&lt;/_journal&gt;&lt;_keywords&gt;原发性肝癌;决策辅助;信息化平台;护理&lt;/_keywords&gt;&lt;_modified&gt;64216564&lt;/_modified&gt;&lt;_pages&gt;129-133&lt;/_pages&gt;&lt;_translated_author&gt;S, T Wang; Zh, X Ye; Z, Y Pan; Yang, N; Li, Yu; Li, Li&lt;/_translated_author&gt;&lt;_volume&gt;28&lt;/_volume&gt;&lt;_accessed&gt;64216599&lt;/_accessed&gt;&lt;_custom2&gt;32&lt;/_custom2&gt;&lt;/Details&gt;&lt;Extra&gt;&lt;DBUID&gt;{4000C551-DB81-46C6-A8C8-BBFF43858662}&lt;/DBUID&gt;&lt;/Extra&gt;&lt;/Item&gt;&lt;/References&gt;&lt;/Group&gt;&lt;Group&gt;&lt;References&gt;&lt;Item&gt;&lt;ID&gt;330&lt;/ID&gt;&lt;UID&gt;{6BEAF76F-0576-437E-AB3A-1C7A040DDF6B}&lt;/UID&gt;&lt;Title&gt;Corelation Analysis of Physician-Patient Shared Decision-making and the Adoption of New Medical Technologies.&lt;/Title&gt;&lt;Template&gt;Journal Article&lt;/Template&gt;&lt;Star&gt;1&lt;/Star&gt;&lt;Tag&gt;0&lt;/Tag&gt;&lt;Author&gt;Ming, J; Wei, Y; He L, Y; 孙辉; 覃肖潇; 柯雄; 池迅由之; 周萍; 陈英耀&lt;/Author&gt;&lt;Year&gt;2018&lt;/Year&gt;&lt;Details&gt;&lt;_author_adr&gt;复旦大学公共卫生学院·卫生部卫生技术评估重点实验室;川北医学院管理学院;&lt;/_author_adr&gt;&lt;_created&gt;64216135&lt;/_created&gt;&lt;_custom1&gt;45&lt;/_custom1&gt;&lt;_db_provider&gt;CNKI&lt;/_db_provider&gt;&lt;_isbn&gt;1001-5329&lt;/_isbn&gt;&lt;_issue&gt;03&lt;/_issue&gt;&lt;_journal&gt;Chinese Hospital Management&lt;/_journal&gt;&lt;_keywords&gt;医学新技术;患者参与决策;医患共同决策;医学技术采纳&lt;/_keywords&gt;&lt;_modified&gt;64216537&lt;/_modified&gt;&lt;_pages&gt;19-22&lt;/_pages&gt;&lt;_translated_author&gt;Ming, J; Wei, Y; L, Y He; Sun, Hui; Tan, Xiaoxiao; Ke, Xiong; Chi, Xunyouzhi; Zhou, Ping; Chen, Yingyao&lt;/_translated_author&gt;&lt;_volume&gt;38&lt;/_volume&gt;&lt;_accessed&gt;64216600&lt;/_accessed&gt;&lt;_custom2&gt;6&lt;/_custom2&gt;&lt;/Details&gt;&lt;Extra&gt;&lt;DBUID&gt;{4000C551-DB81-46C6-A8C8-BBFF43858662}&lt;/DBUID&gt;&lt;/Extra&gt;&lt;/Item&gt;&lt;/References&gt;&lt;/Group&gt;&lt;Group&gt;&lt;References&gt;&lt;Item&gt;&lt;ID&gt;331&lt;/ID&gt;&lt;UID&gt;{47E4FBEA-EB5C-4707-919E-EF84785EC48B}&lt;/UID&gt;&lt;Title&gt;Construction of conceptual framework for sharing decision of cancer patients based on clinical decision theory.&lt;/Title&gt;&lt;Template&gt;Journal Article&lt;/Template&gt;&lt;Star&gt;0&lt;/Star&gt;&lt;Tag&gt;0&lt;/Tag&gt;&lt;Author&gt;Zhang Y, Z; Fang H, P; Zhu L, S; 刘洪娟; 李碧稳; 张严丽&lt;/Author&gt;&lt;Year&gt;2020&lt;/Year&gt;&lt;Details&gt;&lt;_author_adr&gt;华中科技大学同济医学院附属同济医院;&lt;/_author_adr&gt;&lt;_created&gt;64216135&lt;/_created&gt;&lt;_custom1&gt;46&lt;/_custom1&gt;&lt;_db_provider&gt;CNKI&lt;/_db_provider&gt;&lt;_isbn&gt;1009-6493&lt;/_isbn&gt;&lt;_issue&gt;01&lt;/_issue&gt;&lt;_journal&gt;CHINESE NURSING RESEARCH&lt;/_journal&gt;&lt;_keywords&gt;癌症;共享决策;临床决策;参与意愿;影响因素;概念框架&lt;/_keywords&gt;&lt;_modified&gt;64216538&lt;/_modified&gt;&lt;_pages&gt;136-141&lt;/_pages&gt;&lt;_translated_author&gt;Y, Z Zhang; H, P Fang; L, S Zhu; Liu, Hongjuan; Li, Biwen; Zhang, Yanli&lt;/_translated_author&gt;&lt;_volume&gt;34&lt;/_volume&gt;&lt;_accessed&gt;64216600&lt;/_accessed&gt;&lt;_custom2&gt;8&lt;/_custom2&gt;&lt;/Details&gt;&lt;Extra&gt;&lt;DBUID&gt;{4000C551-DB81-46C6-A8C8-BBFF43858662}&lt;/DBUID&gt;&lt;/Extra&gt;&lt;/Item&gt;&lt;/References&gt;&lt;/Group&gt;&lt;Group&gt;&lt;References&gt;&lt;Item&gt;&lt;ID&gt;332&lt;/ID&gt;&lt;UID&gt;{09CF13EE-9168-43A4-B4BE-C5648DB9CD67}&lt;/UID&gt;&lt;Title&gt;A Study on Status Quo and Influencing Factors of Thyroid Cancer Patients’ Participation in Treatment Decision-Making.&lt;/Title&gt;&lt;Template&gt;Journal Article&lt;/Template&gt;&lt;Star&gt;1&lt;/Star&gt;&lt;Tag&gt;0&lt;/Tag&gt;&lt;Author&gt;Li Y, Z&lt;/Author&gt;&lt;Year&gt;2019&lt;/Year&gt;&lt;Details&gt;&lt;_created&gt;64216135&lt;/_created&gt;&lt;_custom1&gt;47&lt;/_custom1&gt;&lt;_db_provider&gt;CNKI&lt;/_db_provider&gt;&lt;_doi&gt;10.27465/d.cnki.gzzyc.2019.000061&lt;/_doi&gt;&lt;_keywords&gt;甲状腺癌;决策参与;治疗决策&lt;/_keywords&gt;&lt;_modified&gt;64216538&lt;/_modified&gt;&lt;_type_work&gt;硕士&lt;/_type_work&gt;&lt;_accessed&gt;64216600&lt;/_accessed&gt;&lt;_custom2&gt;9&lt;/_custom2&gt;&lt;/Details&gt;&lt;Extra&gt;&lt;DBUID&gt;{4000C551-DB81-46C6-A8C8-BBFF43858662}&lt;/DBUID&gt;&lt;/Extra&gt;&lt;/Item&gt;&lt;/References&gt;&lt;/Group&gt;&lt;Group&gt;&lt;References&gt;&lt;Item&gt;&lt;ID&gt;333&lt;/ID&gt;&lt;UID&gt;{B4D824E9-A92F-4B08-9EC3-47AE58B2A11E}&lt;/UID&gt;&lt;Title&gt;The barriers and facilitators of breast cancer patients&amp;apos; participation in Shared Decision-Making: a descriptive qualitative study.&lt;/Title&gt;&lt;Template&gt;Journal Article&lt;/Template&gt;&lt;Star&gt;1&lt;/Star&gt;&lt;Tag&gt;0&lt;/Tag&gt;&lt;Author&gt;Zheng H, Y; Yang L, N; You T, T; 胡嘉乐; 杨艳&lt;/Author&gt;&lt;Year&gt;2020&lt;/Year&gt;&lt;Details&gt;&lt;_author_adr&gt;上海交通大学医学院附属仁济医院护理部;上海交通大学护理学院;上海健康医学院文理教学部;美国弗吉尼亚联邦大学麻醉护理学院;&lt;/_author_adr&gt;&lt;_created&gt;64216135&lt;/_created&gt;&lt;_custom1&gt;48&lt;/_custom1&gt;&lt;_db_provider&gt;CNKI&lt;/_db_provider&gt;&lt;_isbn&gt;1672-1756&lt;/_isbn&gt;&lt;_issue&gt;10&lt;/_issue&gt;&lt;_journal&gt;Chinese Nursing Management&lt;/_journal&gt;&lt;_keywords&gt;乳腺癌;共享决策;阻碍因素;促进因素;描述性质性研究&lt;/_keywords&gt;&lt;_modified&gt;64216540&lt;/_modified&gt;&lt;_pages&gt;1492-1496&lt;/_pages&gt;&lt;_translated_author&gt;H, Y Zheng; L, N Yang; T, T You; Hu, Jiale; Yang, Yan&lt;/_translated_author&gt;&lt;_volume&gt;20&lt;/_volume&gt;&lt;_accessed&gt;64216600&lt;/_accessed&gt;&lt;_custom2&gt;11&lt;/_custom2&gt;&lt;/Details&gt;&lt;Extra&gt;&lt;DBUID&gt;{4000C551-DB81-46C6-A8C8-BBFF43858662}&lt;/DBUID&gt;&lt;/Extra&gt;&lt;/Item&gt;&lt;/References&gt;&lt;/Group&gt;&lt;Group&gt;&lt;References&gt;&lt;Item&gt;&lt;ID&gt;334&lt;/ID&gt;&lt;UID&gt;{237AE5C3-FFE0-4709-94B1-F7A55C923060}&lt;/UID&gt;&lt;Title&gt;Participation of patients with breast neoplasms in decision-making regarding treatment and nursing care: a qualitative study.&lt;/Title&gt;&lt;Template&gt;Journal Article&lt;/Template&gt;&lt;Star&gt;1&lt;/Star&gt;&lt;Tag&gt;0&lt;/Tag&gt;&lt;Author&gt;Cai, C; Fang H, P; Liu H, J; 夏莹; 王玮荻; 周雁荣&lt;/Author&gt;&lt;Year&gt;2020&lt;/Year&gt;&lt;Details&gt;&lt;_author_adr&gt;华中科技大学同济医学院附属同济医院外科;&lt;/_author_adr&gt;&lt;_created&gt;64216135&lt;/_created&gt;&lt;_custom1&gt;49&lt;/_custom1&gt;&lt;_db_provider&gt;CNKI&lt;/_db_provider&gt;&lt;_isbn&gt;1671-8283&lt;/_isbn&gt;&lt;_issue&gt;09&lt;/_issue&gt;&lt;_journal&gt;Modern Clinical Nursing&lt;/_journal&gt;&lt;_keywords&gt;乳腺肿瘤;共享决策;体验;质性研究&lt;/_keywords&gt;&lt;_modified&gt;64216541&lt;/_modified&gt;&lt;_pages&gt;26-31&lt;/_pages&gt;&lt;_translated_author&gt;Cai, C; H, P Fang; H, J Liu; Xia, Ying; Wang, Weidi; Zhou, Yanrong&lt;/_translated_author&gt;&lt;_volume&gt;19&lt;/_volume&gt;&lt;_accessed&gt;64216600&lt;/_accessed&gt;&lt;_custom2&gt;13&lt;/_custom2&gt;&lt;/Details&gt;&lt;Extra&gt;&lt;DBUID&gt;{4000C551-DB81-46C6-A8C8-BBFF43858662}&lt;/DBUID&gt;&lt;/Extra&gt;&lt;/Item&gt;&lt;/References&gt;&lt;/Group&gt;&lt;Group&gt;&lt;References&gt;&lt;Item&gt;&lt;ID&gt;335&lt;/ID&gt;&lt;UID&gt;{9A482AB7-1AF3-42A9-9DC6-8D56A6501D7A}&lt;/UID&gt;&lt;Title&gt;Study on Process, Influencing Factors and Information Processing Feature of Atrial Fibrillation Patient Engagement in Treatment Decision Making.&lt;/Title&gt;&lt;Template&gt;Journal Article&lt;/Template&gt;&lt;Star&gt;1&lt;/Star&gt;&lt;Tag&gt;0&lt;/Tag&gt;&lt;Author&gt;WuQing&lt;/Author&gt;&lt;Year&gt;2019&lt;/Year&gt;&lt;Details&gt;&lt;_created&gt;64216135&lt;/_created&gt;&lt;_custom1&gt;52&lt;/_custom1&gt;&lt;_db_provider&gt;CNKI&lt;/_db_provider&gt;&lt;_keywords&gt;房颤;治疗决策;决策参与;信息加工;影响因素&lt;/_keywords&gt;&lt;_modified&gt;64216547&lt;/_modified&gt;&lt;_type_work&gt;博士&lt;/_type_work&gt;&lt;_accessed&gt;64216600&lt;/_accessed&gt;&lt;_custom2&gt;30&lt;/_custom2&gt;&lt;/Details&gt;&lt;Extra&gt;&lt;DBUID&gt;{4000C551-DB81-46C6-A8C8-BBFF43858662}&lt;/DBUID&gt;&lt;/Extra&gt;&lt;/Item&gt;&lt;/References&gt;&lt;/Group&gt;&lt;/Citation&gt;_x000a_"/>
    <w:docVar w:name="NE.Ref{C0C085A1-0596-4936-B031-E7BD81F3A222}" w:val=" ADDIN NE.Ref.{C0C085A1-0596-4936-B031-E7BD81F3A222}&lt;Citation&gt;&lt;Group&gt;&lt;References&gt;&lt;Item&gt;&lt;ID&gt;323&lt;/ID&gt;&lt;UID&gt;{A70A0805-587F-4072-A5FB-8368FF566C88}&lt;/UID&gt;&lt;Title&gt;The influence of shared decision perception intervention on patients with coronary heart disease under the guidance of goal control theory&lt;/Title&gt;&lt;Template&gt;Journal Article&lt;/Template&gt;&lt;Star&gt;1&lt;/Star&gt;&lt;Tag&gt;0&lt;/Tag&gt;&lt;Author&gt;Zhou J, J&lt;/Author&gt;&lt;Year&gt;2020&lt;/Year&gt;&lt;Details&gt;&lt;_author_adr&gt;长沙市第四医院心血管三科;&lt;/_author_adr&gt;&lt;_created&gt;64216134&lt;/_created&gt;&lt;_custom1&gt;50&lt;/_custom1&gt;&lt;_db_provider&gt;CNKI&lt;/_db_provider&gt;&lt;_isbn&gt;1007-1245&lt;/_isbn&gt;&lt;_issue&gt;15&lt;/_issue&gt;&lt;_journal&gt;International Medicine and Health Guidance News&lt;/_journal&gt;&lt;_keywords&gt;目标控制理论;冠心病;健康行为;依从性&lt;/_keywords&gt;&lt;_modified&gt;64216554&lt;/_modified&gt;&lt;_pages&gt;2323-2325&lt;/_pages&gt;&lt;_volume&gt;26&lt;/_volume&gt;&lt;_accessed&gt;64216599&lt;/_accessed&gt;&lt;_custom2&gt;16&lt;/_custom2&gt;&lt;/Details&gt;&lt;Extra&gt;&lt;DBUID&gt;{4000C551-DB81-46C6-A8C8-BBFF43858662}&lt;/DBUID&gt;&lt;/Extra&gt;&lt;/Item&gt;&lt;/References&gt;&lt;/Group&gt;&lt;/Citation&gt;_x000a_"/>
    <w:docVar w:name="NE.Ref{E38B54B4-B50C-4302-B7E5-58D528E7B6DA}" w:val=" ADDIN NE.Ref.{E38B54B4-B50C-4302-B7E5-58D528E7B6DA}&lt;Citation&gt;&lt;Group&gt;&lt;References&gt;&lt;Item&gt;&lt;ID&gt;330&lt;/ID&gt;&lt;UID&gt;{6BEAF76F-0576-437E-AB3A-1C7A040DDF6B}&lt;/UID&gt;&lt;Title&gt;Corelation Analysis of Physician-Patient Shared Decision-making and the Adoption of New Medical Technologies.&lt;/Title&gt;&lt;Template&gt;Journal Article&lt;/Template&gt;&lt;Star&gt;1&lt;/Star&gt;&lt;Tag&gt;0&lt;/Tag&gt;&lt;Author&gt;Ming, J; Wei, Y; He L, Y; 孙辉; 覃肖潇; 柯雄; 池迅由之; 周萍; 陈英耀&lt;/Author&gt;&lt;Year&gt;2018&lt;/Year&gt;&lt;Details&gt;&lt;_author_adr&gt;复旦大学公共卫生学院·卫生部卫生技术评估重点实验室;川北医学院管理学院;&lt;/_author_adr&gt;&lt;_created&gt;64216135&lt;/_created&gt;&lt;_custom1&gt;45&lt;/_custom1&gt;&lt;_db_provider&gt;CNKI&lt;/_db_provider&gt;&lt;_isbn&gt;1001-5329&lt;/_isbn&gt;&lt;_issue&gt;03&lt;/_issue&gt;&lt;_journal&gt;Chinese Hospital Management&lt;/_journal&gt;&lt;_keywords&gt;医学新技术;患者参与决策;医患共同决策;医学技术采纳&lt;/_keywords&gt;&lt;_modified&gt;64216537&lt;/_modified&gt;&lt;_pages&gt;19-22&lt;/_pages&gt;&lt;_translated_author&gt;Ming, J; Wei, Y; L, Y He; Sun, Hui; Tan, Xiaoxiao; Ke, Xiong; Chi, Xunyouzhi; Zhou, Ping; Chen, Yingyao&lt;/_translated_author&gt;&lt;_volume&gt;38&lt;/_volume&gt;&lt;_accessed&gt;64216600&lt;/_accessed&gt;&lt;_custom2&gt;6&lt;/_custom2&gt;&lt;/Details&gt;&lt;Extra&gt;&lt;DBUID&gt;{4000C551-DB81-46C6-A8C8-BBFF43858662}&lt;/DBUID&gt;&lt;/Extra&gt;&lt;/Item&gt;&lt;/References&gt;&lt;/Group&gt;&lt;/Citation&gt;_x000a_"/>
    <w:docVar w:name="NE.Ref{E68ED8B2-703D-4A79-82D8-BA5235AA052C}" w:val=" ADDIN NE.Ref.{E68ED8B2-703D-4A79-82D8-BA5235AA052C}&lt;Citation&gt;&lt;Group&gt;&lt;References&gt;&lt;Item&gt;&lt;ID&gt;324&lt;/ID&gt;&lt;UID&gt;{E67B569A-40FE-4ED1-A8BB-BAA3AA7B6674}&lt;/UID&gt;&lt;Title&gt;Design and implementation of PICC informed consent mobile medical decision aid program for gynecological tumor patients.&lt;/Title&gt;&lt;Template&gt;Journal Article&lt;/Template&gt;&lt;Star&gt;1&lt;/Star&gt;&lt;Tag&gt;0&lt;/Tag&gt;&lt;Author&gt;Y, Min; Wang A, L; Qiao C, P; 于广月; 冒雯雯; 韩静; 夏成君; 查丽霞&lt;/Author&gt;&lt;Year&gt;2021&lt;/Year&gt;&lt;Details&gt;&lt;_author_adr&gt;南京医科大学附属妇产医院妇科肿瘤科;&lt;/_author_adr&gt;&lt;_created&gt;64216134&lt;/_created&gt;&lt;_custom1&gt;44&lt;/_custom1&gt;&lt;_db_provider&gt;CNKI&lt;/_db_provider&gt;&lt;_isbn&gt;1001-4152&lt;/_isbn&gt;&lt;_issue&gt;08&lt;/_issue&gt;&lt;_journal&gt;Journal of Nursing Science&lt;/_journal&gt;&lt;_keywords&gt;经外周静脉置入中心静脉导管;知情同意;移动医疗;信息系统;患者参与决策;决策辅助;决策意愿;决策冲突&lt;/_keywords&gt;&lt;_modified&gt;64216548&lt;/_modified&gt;&lt;_pages&gt;5-9&lt;/_pages&gt;&lt;_translated_author&gt;Y, Min; A, L Wang; C, P Qiao; Yu, Guangyue; Mao, Wenwen; Han, Jing; Xia, Chengjun; Cha, Lixia&lt;/_translated_author&gt;&lt;_volume&gt;36&lt;/_volume&gt;&lt;_accessed&gt;64216598&lt;/_accessed&gt;&lt;_custom2&gt;2&lt;/_custom2&gt;&lt;/Details&gt;&lt;Extra&gt;&lt;DBUID&gt;{4000C551-DB81-46C6-A8C8-BBFF43858662}&lt;/DBUID&gt;&lt;/Extra&gt;&lt;/Item&gt;&lt;/References&gt;&lt;/Group&gt;&lt;Group&gt;&lt;References&gt;&lt;Item&gt;&lt;ID&gt;325&lt;/ID&gt;&lt;UID&gt;{67F8176C-86E8-4404-A9F4-5AD4F408295D}&lt;/UID&gt;&lt;Title&gt;Development of Decision Aid with Ottawa Decision Support Framework for Patients with Implantable Cardioverter Defibrillator.&lt;/Title&gt;&lt;Template&gt;Journal Article&lt;/Template&gt;&lt;Star&gt;1&lt;/Star&gt;&lt;Tag&gt;0&lt;/Tag&gt;&lt;Author&gt;Shi R, Z; Hao Y, X; Fan X, Y; 张淑艳; 李峥; 康晓凤&lt;/Author&gt;&lt;Year&gt;2019&lt;/Year&gt;&lt;Details&gt;&lt;_author_adr&gt;北京协和医学院护理学院;中国医学科学院阜外医院护理部;中国医学科学院阜外医院心内科;&lt;/_author_adr&gt;&lt;_created&gt;64216134&lt;/_created&gt;&lt;_custom1&gt;30&lt;/_custom1&gt;&lt;_db_provider&gt;CNKI&lt;/_db_provider&gt;&lt;_doi&gt;10.16460/j.issn1008-9969.2019.05.035&lt;/_doi&gt;&lt;_isbn&gt;1008-9969&lt;/_isbn&gt;&lt;_issue&gt;05&lt;/_issue&gt;&lt;_journal&gt;Journal of Nursing(China)&lt;/_journal&gt;&lt;_keywords&gt;植入型心律转复除颤器;患者决策辅助工具;证据转化;共同决策&lt;/_keywords&gt;&lt;_modified&gt;64216551&lt;/_modified&gt;&lt;_pages&gt;35-40&lt;/_pages&gt;&lt;_translated_author&gt;R, Z Shi; Y, X Hao; X, Y Fan; Zhang, Shuyan; Li, Zheng; Kang, Xiaofeng&lt;/_translated_author&gt;&lt;_volume&gt;26&lt;/_volume&gt;&lt;_accessed&gt;64216599&lt;/_accessed&gt;&lt;_custom2&gt;11&lt;/_custom2&gt;&lt;/Details&gt;&lt;Extra&gt;&lt;DBUID&gt;{4000C551-DB81-46C6-A8C8-BBFF43858662}&lt;/DBUID&gt;&lt;/Extra&gt;&lt;/Item&gt;&lt;/References&gt;&lt;/Group&gt;&lt;Group&gt;&lt;References&gt;&lt;Item&gt;&lt;ID&gt;322&lt;/ID&gt;&lt;UID&gt;{5DEE5A60-25C8-4376-A5E5-5087C4BFC73F}&lt;/UID&gt;&lt;Title&gt;Construction and Application of Decision Aids Program for Functional Exercise in Patients with Kinesiophobia of Unilateral Total Knee Arthroplasty.&lt;/Title&gt;&lt;Template&gt;Journal Article&lt;/Template&gt;&lt;Star&gt;1&lt;/Star&gt;&lt;Tag&gt;0&lt;/Tag&gt;&lt;Author&gt;Guo Y, R&lt;/Author&gt;&lt;Year&gt;2020&lt;/Year&gt;&lt;Details&gt;&lt;_created&gt;64216134&lt;/_created&gt;&lt;_custom1&gt;51&lt;/_custom1&gt;&lt;_db_provider&gt;CNKI&lt;/_db_provider&gt;&lt;_doi&gt;10.27466/d.cnki.gzzdu.2020.003408&lt;/_doi&gt;&lt;_keywords&gt;全膝关节置换术;恐动症;决策辅助;功能锻炼;依从性&lt;/_keywords&gt;&lt;_modified&gt;64216562&lt;/_modified&gt;&lt;_type_work&gt;硕士&lt;/_type_work&gt;&lt;_accessed&gt;64216599&lt;/_accessed&gt;&lt;_custom2&gt;27&lt;/_custom2&gt;&lt;/Details&gt;&lt;Extra&gt;&lt;DBUID&gt;{4000C551-DB81-46C6-A8C8-BBFF43858662}&lt;/DBUID&gt;&lt;/Extra&gt;&lt;/Item&gt;&lt;/References&gt;&lt;/Group&gt;&lt;Group&gt;&lt;References&gt;&lt;Item&gt;&lt;ID&gt;321&lt;/ID&gt;&lt;UID&gt;{FBB304CE-581F-45E9-88B4-5150AA529FF8}&lt;/UID&gt;&lt;Title&gt;Construction and Application of Treatment Decision Aids for Early-Stage Primary Liver Cancer Patients.&lt;/Title&gt;&lt;Template&gt;Journal Article&lt;/Template&gt;&lt;Star&gt;1&lt;/Star&gt;&lt;Tag&gt;0&lt;/Tag&gt;&lt;Author&gt;Li, Y&lt;/Author&gt;&lt;Year&gt;2017&lt;/Year&gt;&lt;Details&gt;&lt;_created&gt;64216134&lt;/_created&gt;&lt;_custom1&gt;53&lt;/_custom1&gt;&lt;_db_provider&gt;CNKI&lt;/_db_provider&gt;&lt;_keywords&gt;原发性肝癌;治疗决策;患者;决策辅助;共享决策&lt;/_keywords&gt;&lt;_modified&gt;64216563&lt;/_modified&gt;&lt;_type_work&gt;硕士&lt;/_type_work&gt;&lt;_accessed&gt;64216599&lt;/_accessed&gt;&lt;_custom2&gt;30&lt;/_custom2&gt;&lt;/Details&gt;&lt;Extra&gt;&lt;DBUID&gt;{4000C551-DB81-46C6-A8C8-BBFF43858662}&lt;/DBUID&gt;&lt;/Extra&gt;&lt;/Item&gt;&lt;/References&gt;&lt;/Group&gt;&lt;Group&gt;&lt;References&gt;&lt;Item&gt;&lt;ID&gt;320&lt;/ID&gt;&lt;UID&gt;{B5CE0590-9E56-401B-AD0E-5379824EAC10}&lt;/UID&gt;&lt;Title&gt;Development and Application of a Decision Aid for Implantable cardioverter defibrillator Candidates.&lt;/Title&gt;&lt;Template&gt;Journal Article&lt;/Template&gt;&lt;Star&gt;1&lt;/Star&gt;&lt;Tag&gt;0&lt;/Tag&gt;&lt;Author&gt;Shi R, Z&lt;/Author&gt;&lt;Year&gt;2019&lt;/Year&gt;&lt;Details&gt;&lt;_created&gt;64216134&lt;/_created&gt;&lt;_custom1&gt;54&lt;/_custom1&gt;&lt;_db_provider&gt;CNKI&lt;/_db_provider&gt;&lt;_doi&gt;10.27648/d.cnki.gzxhu.2019.000473&lt;/_doi&gt;&lt;_keywords&gt;植入型心律转复除颤器;患者决策辅助工具;共同决策;决策冲突&lt;/_keywords&gt;&lt;_modified&gt;64216563&lt;/_modified&gt;&lt;_type_work&gt;硕士&lt;/_type_work&gt;&lt;_accessed&gt;64216599&lt;/_accessed&gt;&lt;_custom2&gt;31&lt;/_custom2&gt;&lt;/Details&gt;&lt;Extra&gt;&lt;DBUID&gt;{4000C551-DB81-46C6-A8C8-BBFF43858662}&lt;/DBUID&gt;&lt;/Extra&gt;&lt;/Item&gt;&lt;/References&gt;&lt;/Group&gt;&lt;Group&gt;&lt;References&gt;&lt;Item&gt;&lt;ID&gt;326&lt;/ID&gt;&lt;UID&gt;{1600299E-C1A9-4096-807F-F709986F05BC}&lt;/UID&gt;&lt;Title&gt;Design of Decision-making Platform for Treating Patients with Primary Liver Cancer.&lt;/Title&gt;&lt;Template&gt;Journal Article&lt;/Template&gt;&lt;Star&gt;1&lt;/Star&gt;&lt;Tag&gt;0&lt;/Tag&gt;&lt;Author&gt;Wang S, T; Ye Zh, X; Pan Z, Y; Yang, N; 李玉; 李丽&lt;/Author&gt;&lt;Year&gt;2021&lt;/Year&gt;&lt;Details&gt;&lt;_author_adr&gt;海军军医大学第三附属医院护理处;海军军医大学第三附属医院肝外三科;海军军医大学第三附属医院肝外五科;海军军医大学第三附属医院器官移植科;&lt;/_author_adr&gt;&lt;_created&gt;64216134&lt;/_created&gt;&lt;_custom1&gt;28&lt;/_custom1&gt;&lt;_db_provider&gt;CNKI&lt;/_db_provider&gt;&lt;_doi&gt;10.16770/J.cnki.1008-9985.2021.02.009&lt;/_doi&gt;&lt;_isbn&gt;1008-9985&lt;/_isbn&gt;&lt;_issue&gt;02&lt;/_issue&gt;&lt;_journal&gt;Hospital Administration Journal of Chinese People&amp;apos;s Liberation Army&lt;/_journal&gt;&lt;_keywords&gt;原发性肝癌;决策辅助;信息化平台;护理&lt;/_keywords&gt;&lt;_modified&gt;64216564&lt;/_modified&gt;&lt;_pages&gt;129-133&lt;/_pages&gt;&lt;_translated_author&gt;S, T Wang; Zh, X Ye; Z, Y Pan; Yang, N; Li, Yu; Li, Li&lt;/_translated_author&gt;&lt;_volume&gt;28&lt;/_volume&gt;&lt;_accessed&gt;64216599&lt;/_accessed&gt;&lt;_custom2&gt;32&lt;/_custom2&gt;&lt;/Details&gt;&lt;Extra&gt;&lt;DBUID&gt;{4000C551-DB81-46C6-A8C8-BBFF43858662}&lt;/DBUID&gt;&lt;/Extra&gt;&lt;/Item&gt;&lt;/References&gt;&lt;/Group&gt;&lt;Group&gt;&lt;References&gt;&lt;Item&gt;&lt;ID&gt;332&lt;/ID&gt;&lt;UID&gt;{09CF13EE-9168-43A4-B4BE-C5648DB9CD67}&lt;/UID&gt;&lt;Title&gt;A Study on Status Quo and Influencing Factors of Thyroid Cancer Patients’ Participation in Treatment Decision-Making.&lt;/Title&gt;&lt;Template&gt;Journal Article&lt;/Template&gt;&lt;Star&gt;1&lt;/Star&gt;&lt;Tag&gt;0&lt;/Tag&gt;&lt;Author&gt;Li Y, Z&lt;/Author&gt;&lt;Year&gt;2019&lt;/Year&gt;&lt;Details&gt;&lt;_created&gt;64216135&lt;/_created&gt;&lt;_custom1&gt;47&lt;/_custom1&gt;&lt;_db_provider&gt;CNKI&lt;/_db_provider&gt;&lt;_doi&gt;10.27465/d.cnki.gzzyc.2019.000061&lt;/_doi&gt;&lt;_keywords&gt;甲状腺癌;决策参与;治疗决策&lt;/_keywords&gt;&lt;_modified&gt;64216538&lt;/_modified&gt;&lt;_type_work&gt;硕士&lt;/_type_work&gt;&lt;_accessed&gt;64216600&lt;/_accessed&gt;&lt;_custom2&gt;9&lt;/_custom2&gt;&lt;/Details&gt;&lt;Extra&gt;&lt;DBUID&gt;{4000C551-DB81-46C6-A8C8-BBFF43858662}&lt;/DBUID&gt;&lt;/Extra&gt;&lt;/Item&gt;&lt;/References&gt;&lt;/Group&gt;&lt;Group&gt;&lt;References&gt;&lt;Item&gt;&lt;ID&gt;334&lt;/ID&gt;&lt;UID&gt;{237AE5C3-FFE0-4709-94B1-F7A55C923060}&lt;/UID&gt;&lt;Title&gt;Participation of patients with breast neoplasms in decision-making regarding treatment and nursing care: a qualitative study.&lt;/Title&gt;&lt;Template&gt;Journal Article&lt;/Template&gt;&lt;Star&gt;1&lt;/Star&gt;&lt;Tag&gt;0&lt;/Tag&gt;&lt;Author&gt;Cai, C; Fang H, P; Liu H, J; 夏莹; 王玮荻; 周雁荣&lt;/Author&gt;&lt;Year&gt;2020&lt;/Year&gt;&lt;Details&gt;&lt;_author_adr&gt;华中科技大学同济医学院附属同济医院外科;&lt;/_author_adr&gt;&lt;_created&gt;64216135&lt;/_created&gt;&lt;_custom1&gt;49&lt;/_custom1&gt;&lt;_db_provider&gt;CNKI&lt;/_db_provider&gt;&lt;_isbn&gt;1671-8283&lt;/_isbn&gt;&lt;_issue&gt;09&lt;/_issue&gt;&lt;_journal&gt;Modern Clinical Nursing&lt;/_journal&gt;&lt;_keywords&gt;乳腺肿瘤;共享决策;体验;质性研究&lt;/_keywords&gt;&lt;_modified&gt;64216541&lt;/_modified&gt;&lt;_pages&gt;26-31&lt;/_pages&gt;&lt;_translated_author&gt;Cai, C; H, P Fang; H, J Liu; Xia, Ying; Wang, Weidi; Zhou, Yanrong&lt;/_translated_author&gt;&lt;_volume&gt;19&lt;/_volume&gt;&lt;_accessed&gt;64216600&lt;/_accessed&gt;&lt;_custom2&gt;13&lt;/_custom2&gt;&lt;/Details&gt;&lt;Extra&gt;&lt;DBUID&gt;{4000C551-DB81-46C6-A8C8-BBFF43858662}&lt;/DBUID&gt;&lt;/Extra&gt;&lt;/Item&gt;&lt;/References&gt;&lt;/Group&gt;&lt;/Citation&gt;_x000a_"/>
    <w:docVar w:name="NE.Ref{FED8F9DE-A1C4-4988-AAB2-5C0BF3A8214D}" w:val=" ADDIN NE.Ref.{FED8F9DE-A1C4-4988-AAB2-5C0BF3A8214D}&lt;Citation&gt;&lt;Group&gt;&lt;References&gt;&lt;Item&gt;&lt;ID&gt;335&lt;/ID&gt;&lt;UID&gt;{9A482AB7-1AF3-42A9-9DC6-8D56A6501D7A}&lt;/UID&gt;&lt;Title&gt;Study on Process, Influencing Factors and Information Processing Feature of Atrial Fibrillation Patient Engagement in Treatment Decision Making.&lt;/Title&gt;&lt;Template&gt;Journal Article&lt;/Template&gt;&lt;Star&gt;1&lt;/Star&gt;&lt;Tag&gt;0&lt;/Tag&gt;&lt;Author&gt;WuQing&lt;/Author&gt;&lt;Year&gt;2019&lt;/Year&gt;&lt;Details&gt;&lt;_created&gt;64216135&lt;/_created&gt;&lt;_custom1&gt;52&lt;/_custom1&gt;&lt;_db_provider&gt;CNKI&lt;/_db_provider&gt;&lt;_keywords&gt;房颤;治疗决策;决策参与;信息加工;影响因素&lt;/_keywords&gt;&lt;_modified&gt;64216547&lt;/_modified&gt;&lt;_type_work&gt;博士&lt;/_type_work&gt;&lt;_accessed&gt;64216600&lt;/_accessed&gt;&lt;_custom2&gt;30&lt;/_custom2&gt;&lt;/Details&gt;&lt;Extra&gt;&lt;DBUID&gt;{4000C551-DB81-46C6-A8C8-BBFF43858662}&lt;/DBUID&gt;&lt;/Extra&gt;&lt;/Item&gt;&lt;/References&gt;&lt;/Group&gt;&lt;/Citation&gt;_x000a_"/>
    <w:docVar w:name="ne_docsoft" w:val="MSWord"/>
    <w:docVar w:name="ne_docversion" w:val="NoteExpress 2.0"/>
    <w:docVar w:name="ne_stylename" w:val="柳叶刀"/>
  </w:docVars>
  <w:rsids>
    <w:rsidRoot w:val="00172A27"/>
    <w:rsid w:val="001078A8"/>
    <w:rsid w:val="00172A27"/>
    <w:rsid w:val="00561CAF"/>
    <w:rsid w:val="01B307FB"/>
    <w:rsid w:val="07856DC4"/>
    <w:rsid w:val="1E6B59AD"/>
    <w:rsid w:val="2DC16263"/>
    <w:rsid w:val="32C7123C"/>
    <w:rsid w:val="36A20DC5"/>
    <w:rsid w:val="62257399"/>
    <w:rsid w:val="64C214FA"/>
    <w:rsid w:val="6FBD70D5"/>
    <w:rsid w:val="7E4F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0" w:after="20"/>
      <w:outlineLvl w:val="1"/>
    </w:pPr>
    <w:rPr>
      <w:rFonts w:ascii="Arial" w:hAnsi="Arial" w:eastAsia="宋体"/>
      <w:b/>
      <w:sz w:val="24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="260" w:after="260"/>
      <w:jc w:val="left"/>
      <w:outlineLvl w:val="2"/>
    </w:pPr>
    <w:rPr>
      <w:rFonts w:ascii="Calibri" w:hAnsi="Calibri" w:eastAsia="宋体"/>
      <w:b/>
      <w:sz w:val="24"/>
    </w:r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2" w:lineRule="auto"/>
      <w:jc w:val="left"/>
      <w:outlineLvl w:val="3"/>
    </w:pPr>
    <w:rPr>
      <w:rFonts w:ascii="Arial" w:hAnsi="Arial" w:eastAsia="宋体"/>
      <w:b/>
      <w:snapToGrid w:val="0"/>
      <w:spacing w:val="-20"/>
      <w:kern w:val="0"/>
      <w:sz w:val="2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7</Words>
  <Characters>4071</Characters>
  <Lines>33</Lines>
  <Paragraphs>9</Paragraphs>
  <TotalTime>4</TotalTime>
  <ScaleCrop>false</ScaleCrop>
  <LinksUpToDate>false</LinksUpToDate>
  <CharactersWithSpaces>468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7:33:00Z</dcterms:created>
  <dc:creator>丹</dc:creator>
  <cp:lastModifiedBy>丹</cp:lastModifiedBy>
  <dcterms:modified xsi:type="dcterms:W3CDTF">2023-02-06T13:12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1E3CCE77E114FBBAE5DB25D38E790C8</vt:lpwstr>
  </property>
</Properties>
</file>